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C21E1" w14:textId="7A0223DA" w:rsidR="00497488" w:rsidRPr="00F66D8C" w:rsidRDefault="00F66D8C" w:rsidP="00497488">
      <w:pPr>
        <w:rPr>
          <w:rFonts w:ascii="Arial" w:hAnsi="Arial" w:cs="Arial"/>
          <w:sz w:val="22"/>
          <w:szCs w:val="22"/>
        </w:rPr>
      </w:pPr>
      <w:r w:rsidRPr="001E5ECD">
        <w:rPr>
          <w:rFonts w:ascii="Arial" w:hAnsi="Arial" w:cs="Arial"/>
          <w:b/>
          <w:bCs/>
          <w:sz w:val="22"/>
          <w:szCs w:val="22"/>
        </w:rPr>
        <w:t>Additional File</w:t>
      </w:r>
      <w:r w:rsidR="00497488" w:rsidRPr="001E5ECD">
        <w:rPr>
          <w:rFonts w:ascii="Arial" w:hAnsi="Arial" w:cs="Arial"/>
          <w:b/>
          <w:bCs/>
          <w:sz w:val="22"/>
          <w:szCs w:val="22"/>
        </w:rPr>
        <w:t xml:space="preserve"> </w:t>
      </w:r>
      <w:r w:rsidR="00E94038">
        <w:rPr>
          <w:rFonts w:ascii="Arial" w:hAnsi="Arial" w:cs="Arial"/>
          <w:b/>
          <w:bCs/>
          <w:sz w:val="22"/>
          <w:szCs w:val="22"/>
        </w:rPr>
        <w:t>3</w:t>
      </w:r>
      <w:r w:rsidR="00497488" w:rsidRPr="001E5ECD">
        <w:rPr>
          <w:rFonts w:ascii="Arial" w:hAnsi="Arial" w:cs="Arial"/>
          <w:sz w:val="22"/>
          <w:szCs w:val="22"/>
        </w:rPr>
        <w:t>:</w:t>
      </w:r>
      <w:r w:rsidR="00497488" w:rsidRPr="00F66D8C">
        <w:rPr>
          <w:rFonts w:ascii="Arial" w:hAnsi="Arial" w:cs="Arial"/>
          <w:sz w:val="22"/>
          <w:szCs w:val="22"/>
        </w:rPr>
        <w:t xml:space="preserve"> CARE RA Peer Coach Frequently Asked Questions (FAQs)</w:t>
      </w:r>
    </w:p>
    <w:p w14:paraId="660C6C1C" w14:textId="77777777" w:rsidR="00497488" w:rsidRPr="007B108A" w:rsidRDefault="00497488" w:rsidP="00497488">
      <w:pPr>
        <w:rPr>
          <w:rFonts w:ascii="Arial" w:hAnsi="Arial" w:cs="Arial"/>
          <w:color w:val="000000" w:themeColor="text1"/>
          <w:sz w:val="22"/>
          <w:szCs w:val="22"/>
        </w:rPr>
      </w:pPr>
      <w:r w:rsidRPr="00F66D8C">
        <w:rPr>
          <w:rFonts w:ascii="Arial" w:hAnsi="Arial" w:cs="Arial"/>
          <w:b/>
          <w:bCs/>
          <w:color w:val="000000" w:themeColor="text1"/>
          <w:sz w:val="22"/>
          <w:szCs w:val="22"/>
        </w:rPr>
        <w:t>What are the main outcomes</w:t>
      </w:r>
      <w:r w:rsidRPr="007B108A">
        <w:rPr>
          <w:rFonts w:ascii="Arial" w:hAnsi="Arial" w:cs="Arial"/>
          <w:b/>
          <w:bCs/>
          <w:color w:val="000000" w:themeColor="text1"/>
          <w:sz w:val="22"/>
          <w:szCs w:val="22"/>
        </w:rPr>
        <w:t xml:space="preserve"> the study team is looking at with the CARE RA program?</w:t>
      </w:r>
    </w:p>
    <w:p w14:paraId="059C50EE" w14:textId="479FEF69" w:rsidR="00497488" w:rsidRPr="007B108A"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The main outcomes of the study are the number of </w:t>
      </w:r>
      <w:r>
        <w:rPr>
          <w:rFonts w:ascii="Arial" w:hAnsi="Arial" w:cs="Arial"/>
          <w:color w:val="000000" w:themeColor="text1"/>
          <w:sz w:val="22"/>
          <w:szCs w:val="22"/>
        </w:rPr>
        <w:t>participants</w:t>
      </w:r>
      <w:r w:rsidRPr="007B108A">
        <w:rPr>
          <w:rFonts w:ascii="Arial" w:hAnsi="Arial" w:cs="Arial"/>
          <w:color w:val="000000" w:themeColor="text1"/>
          <w:sz w:val="22"/>
          <w:szCs w:val="22"/>
        </w:rPr>
        <w:t xml:space="preserve"> who receive CVD risk assessment at their upcoming rheumatologist appointment and the number of </w:t>
      </w:r>
      <w:r>
        <w:rPr>
          <w:rFonts w:ascii="Arial" w:hAnsi="Arial" w:cs="Arial"/>
          <w:color w:val="000000" w:themeColor="text1"/>
          <w:sz w:val="22"/>
          <w:szCs w:val="22"/>
        </w:rPr>
        <w:t>participants</w:t>
      </w:r>
      <w:r w:rsidRPr="007B108A">
        <w:rPr>
          <w:rFonts w:ascii="Arial" w:hAnsi="Arial" w:cs="Arial"/>
          <w:color w:val="000000" w:themeColor="text1"/>
          <w:sz w:val="22"/>
          <w:szCs w:val="22"/>
        </w:rPr>
        <w:t xml:space="preserve"> who have initiated a statin at the end of the 5-week intervention or the 3-month follow</w:t>
      </w:r>
      <w:r w:rsidR="00A46A84">
        <w:rPr>
          <w:rFonts w:ascii="Arial" w:hAnsi="Arial" w:cs="Arial"/>
          <w:color w:val="000000" w:themeColor="text1"/>
          <w:sz w:val="22"/>
          <w:szCs w:val="22"/>
        </w:rPr>
        <w:t>-</w:t>
      </w:r>
      <w:r w:rsidRPr="007B108A">
        <w:rPr>
          <w:rFonts w:ascii="Arial" w:hAnsi="Arial" w:cs="Arial"/>
          <w:color w:val="000000" w:themeColor="text1"/>
          <w:sz w:val="22"/>
          <w:szCs w:val="22"/>
        </w:rPr>
        <w:t>up.</w:t>
      </w:r>
    </w:p>
    <w:p w14:paraId="58D97D5F" w14:textId="77777777" w:rsidR="00497488" w:rsidRPr="007B108A" w:rsidRDefault="00497488" w:rsidP="00497488">
      <w:pPr>
        <w:rPr>
          <w:rFonts w:ascii="Arial" w:hAnsi="Arial" w:cs="Arial"/>
          <w:color w:val="000000" w:themeColor="text1"/>
          <w:sz w:val="22"/>
          <w:szCs w:val="22"/>
        </w:rPr>
      </w:pPr>
    </w:p>
    <w:p w14:paraId="2AAB8738" w14:textId="13C74646" w:rsidR="00497488" w:rsidRPr="007B108A" w:rsidRDefault="00497488" w:rsidP="00497488">
      <w:pPr>
        <w:rPr>
          <w:rFonts w:ascii="Arial" w:hAnsi="Arial" w:cs="Arial"/>
          <w:color w:val="000000" w:themeColor="text1"/>
          <w:sz w:val="22"/>
          <w:szCs w:val="22"/>
        </w:rPr>
      </w:pPr>
      <w:r w:rsidRPr="007B108A">
        <w:rPr>
          <w:rFonts w:ascii="Arial" w:hAnsi="Arial" w:cs="Arial"/>
          <w:b/>
          <w:bCs/>
          <w:color w:val="000000" w:themeColor="text1"/>
          <w:sz w:val="22"/>
          <w:szCs w:val="22"/>
        </w:rPr>
        <w:t xml:space="preserve">Why is the CARE RA program </w:t>
      </w:r>
      <w:proofErr w:type="gramStart"/>
      <w:r w:rsidRPr="007B108A">
        <w:rPr>
          <w:rFonts w:ascii="Arial" w:hAnsi="Arial" w:cs="Arial"/>
          <w:b/>
          <w:bCs/>
          <w:color w:val="000000" w:themeColor="text1"/>
          <w:sz w:val="22"/>
          <w:szCs w:val="22"/>
        </w:rPr>
        <w:t>considered</w:t>
      </w:r>
      <w:proofErr w:type="gramEnd"/>
      <w:r w:rsidRPr="007B108A">
        <w:rPr>
          <w:rFonts w:ascii="Arial" w:hAnsi="Arial" w:cs="Arial"/>
          <w:b/>
          <w:bCs/>
          <w:color w:val="000000" w:themeColor="text1"/>
          <w:sz w:val="22"/>
          <w:szCs w:val="22"/>
        </w:rPr>
        <w:t xml:space="preserve"> a pilot study?</w:t>
      </w:r>
    </w:p>
    <w:p w14:paraId="116F43CB" w14:textId="5EDFB156" w:rsidR="00497488" w:rsidRPr="007B108A"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Peer coaching interventions are gaining traction for chronic disease self-care. Peer coaches have been shown to improve medication adherence for human immunodeficiency virus (HIV), asthma, diabetes, and cancer screening. Peer coaches are lay individuals who themselves have the targeted chronic condition and who receive minimal training. They provide social and emotional support to the patient and could be used to help patients complete an educational program that includes decision support for CVD risk reduction strategies. However, peer coaches have not been used in RA, and have not been evaluated for CVD risk reduction in this population. For this reason, the CARE RA program is a pilot study to determine the </w:t>
      </w:r>
      <w:r w:rsidR="00682F27">
        <w:rPr>
          <w:rFonts w:ascii="Arial" w:hAnsi="Arial" w:cs="Arial"/>
          <w:color w:val="000000" w:themeColor="text1"/>
          <w:sz w:val="22"/>
          <w:szCs w:val="22"/>
        </w:rPr>
        <w:t>effectiveness</w:t>
      </w:r>
      <w:r w:rsidRPr="007B108A">
        <w:rPr>
          <w:rFonts w:ascii="Arial" w:hAnsi="Arial" w:cs="Arial"/>
          <w:color w:val="000000" w:themeColor="text1"/>
          <w:sz w:val="22"/>
          <w:szCs w:val="22"/>
        </w:rPr>
        <w:t xml:space="preserve"> of peer coaching for people with RA who have a higher risk of heart attacks and strokes.</w:t>
      </w:r>
    </w:p>
    <w:p w14:paraId="74886B0E" w14:textId="77777777" w:rsidR="00497488" w:rsidRPr="007B108A" w:rsidRDefault="00497488" w:rsidP="00497488">
      <w:pPr>
        <w:rPr>
          <w:rFonts w:ascii="Arial" w:hAnsi="Arial" w:cs="Arial"/>
          <w:color w:val="000000" w:themeColor="text1"/>
          <w:sz w:val="22"/>
          <w:szCs w:val="22"/>
        </w:rPr>
      </w:pPr>
    </w:p>
    <w:p w14:paraId="307FEDA6" w14:textId="77777777" w:rsidR="00497488" w:rsidRPr="007B108A" w:rsidRDefault="00497488" w:rsidP="00497488">
      <w:pPr>
        <w:rPr>
          <w:rFonts w:ascii="Arial" w:hAnsi="Arial" w:cs="Arial"/>
          <w:color w:val="000000" w:themeColor="text1"/>
          <w:sz w:val="22"/>
          <w:szCs w:val="22"/>
        </w:rPr>
      </w:pPr>
      <w:r w:rsidRPr="007B108A">
        <w:rPr>
          <w:rFonts w:ascii="Arial" w:hAnsi="Arial" w:cs="Arial"/>
          <w:b/>
          <w:bCs/>
          <w:color w:val="000000" w:themeColor="text1"/>
          <w:sz w:val="22"/>
          <w:szCs w:val="22"/>
        </w:rPr>
        <w:t>Are there plans to expand the CARE RA program?</w:t>
      </w:r>
    </w:p>
    <w:p w14:paraId="36CCD2FF" w14:textId="385A6858" w:rsidR="00497488" w:rsidRPr="007B108A"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There are plans to expand the CARE RA program, depending on the feasibility and </w:t>
      </w:r>
      <w:r w:rsidR="00682F27">
        <w:rPr>
          <w:rFonts w:ascii="Arial" w:hAnsi="Arial" w:cs="Arial"/>
          <w:color w:val="000000" w:themeColor="text1"/>
          <w:sz w:val="22"/>
          <w:szCs w:val="22"/>
        </w:rPr>
        <w:t>effectiveness</w:t>
      </w:r>
      <w:r w:rsidRPr="007B108A">
        <w:rPr>
          <w:rFonts w:ascii="Arial" w:hAnsi="Arial" w:cs="Arial"/>
          <w:color w:val="000000" w:themeColor="text1"/>
          <w:sz w:val="22"/>
          <w:szCs w:val="22"/>
        </w:rPr>
        <w:t xml:space="preserve"> of the pilot program. We hope to expand to different demographics, including translating the program to Spanish and delivering to Spanish-speaking populations. </w:t>
      </w:r>
    </w:p>
    <w:p w14:paraId="6AC7445F" w14:textId="77777777" w:rsidR="00497488" w:rsidRPr="007B108A" w:rsidRDefault="00497488" w:rsidP="00497488">
      <w:pPr>
        <w:rPr>
          <w:rFonts w:ascii="Arial" w:hAnsi="Arial" w:cs="Arial"/>
          <w:sz w:val="22"/>
          <w:szCs w:val="22"/>
        </w:rPr>
      </w:pPr>
    </w:p>
    <w:p w14:paraId="7996D224" w14:textId="77777777" w:rsidR="00497488" w:rsidRPr="007B108A" w:rsidRDefault="00497488" w:rsidP="00497488">
      <w:pPr>
        <w:rPr>
          <w:rFonts w:ascii="Arial" w:hAnsi="Arial" w:cs="Arial"/>
          <w:color w:val="000000" w:themeColor="text1"/>
          <w:sz w:val="22"/>
          <w:szCs w:val="22"/>
        </w:rPr>
      </w:pPr>
      <w:r w:rsidRPr="007B108A">
        <w:rPr>
          <w:rFonts w:ascii="Arial" w:hAnsi="Arial" w:cs="Arial"/>
          <w:b/>
          <w:bCs/>
          <w:color w:val="000000" w:themeColor="text1"/>
          <w:sz w:val="22"/>
          <w:szCs w:val="22"/>
        </w:rPr>
        <w:t>How do I become a certified peer coach?</w:t>
      </w:r>
    </w:p>
    <w:p w14:paraId="2A08A2FE" w14:textId="7E7DDA69" w:rsidR="00497488"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To become certified as a peer coach you must complete an 8-week training program with our study team, which consists of 7 training sessions, 5 certification </w:t>
      </w:r>
      <w:r w:rsidR="00355C54">
        <w:rPr>
          <w:rFonts w:ascii="Arial" w:hAnsi="Arial" w:cs="Arial"/>
          <w:color w:val="000000" w:themeColor="text1"/>
          <w:sz w:val="22"/>
          <w:szCs w:val="22"/>
        </w:rPr>
        <w:t>assessments</w:t>
      </w:r>
      <w:r w:rsidRPr="007B108A">
        <w:rPr>
          <w:rFonts w:ascii="Arial" w:hAnsi="Arial" w:cs="Arial"/>
          <w:color w:val="000000" w:themeColor="text1"/>
          <w:sz w:val="22"/>
          <w:szCs w:val="22"/>
        </w:rPr>
        <w:t xml:space="preserve">, and 2 motivational interviewing sessions. You must also complete the onboarding material, Good Clinical Practice certification, and pre-and post-training surveys. </w:t>
      </w:r>
    </w:p>
    <w:p w14:paraId="2861C41D" w14:textId="77777777" w:rsidR="00497488" w:rsidRPr="007B108A" w:rsidRDefault="00497488" w:rsidP="00497488">
      <w:pPr>
        <w:rPr>
          <w:rFonts w:ascii="Arial" w:hAnsi="Arial" w:cs="Arial"/>
          <w:color w:val="000000" w:themeColor="text1"/>
          <w:sz w:val="22"/>
          <w:szCs w:val="22"/>
        </w:rPr>
      </w:pPr>
    </w:p>
    <w:p w14:paraId="49AD5E35" w14:textId="77777777" w:rsidR="00497488" w:rsidRPr="007B108A" w:rsidRDefault="00497488" w:rsidP="00497488">
      <w:pPr>
        <w:rPr>
          <w:rFonts w:ascii="Arial" w:hAnsi="Arial" w:cs="Arial"/>
          <w:color w:val="000000" w:themeColor="text1"/>
          <w:sz w:val="22"/>
          <w:szCs w:val="22"/>
        </w:rPr>
      </w:pPr>
      <w:r w:rsidRPr="007B108A">
        <w:rPr>
          <w:rFonts w:ascii="Arial" w:hAnsi="Arial" w:cs="Arial"/>
          <w:b/>
          <w:bCs/>
          <w:color w:val="000000" w:themeColor="text1"/>
          <w:sz w:val="22"/>
          <w:szCs w:val="22"/>
        </w:rPr>
        <w:t>How can I access the study materials?</w:t>
      </w:r>
    </w:p>
    <w:p w14:paraId="1B03F0A5" w14:textId="77777777" w:rsidR="00497488"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All study materials will be available to you through the Peer Coach Google Drive. The Google Drive will have the peer coach manual, activity book, peer coach notebook, </w:t>
      </w:r>
      <w:proofErr w:type="gramStart"/>
      <w:r w:rsidRPr="007B108A">
        <w:rPr>
          <w:rFonts w:ascii="Arial" w:hAnsi="Arial" w:cs="Arial"/>
          <w:color w:val="000000" w:themeColor="text1"/>
          <w:sz w:val="22"/>
          <w:szCs w:val="22"/>
        </w:rPr>
        <w:t>video</w:t>
      </w:r>
      <w:proofErr w:type="gramEnd"/>
      <w:r w:rsidRPr="007B108A">
        <w:rPr>
          <w:rFonts w:ascii="Arial" w:hAnsi="Arial" w:cs="Arial"/>
          <w:color w:val="000000" w:themeColor="text1"/>
          <w:sz w:val="22"/>
          <w:szCs w:val="22"/>
        </w:rPr>
        <w:t xml:space="preserve"> and audio files, and much more. You will receive a link through email to access the Drive. Keep the link in an accessible place or bookmark the link in your browser so you can easily access the Drive. </w:t>
      </w:r>
    </w:p>
    <w:p w14:paraId="0133B82C" w14:textId="77777777" w:rsidR="00497488" w:rsidRPr="007B108A" w:rsidRDefault="00497488" w:rsidP="00497488">
      <w:pPr>
        <w:rPr>
          <w:rFonts w:ascii="Arial" w:hAnsi="Arial" w:cs="Arial"/>
          <w:b/>
          <w:bCs/>
          <w:color w:val="000000" w:themeColor="text1"/>
          <w:sz w:val="22"/>
          <w:szCs w:val="22"/>
        </w:rPr>
      </w:pPr>
    </w:p>
    <w:p w14:paraId="382D1560" w14:textId="77777777" w:rsidR="00497488" w:rsidRPr="007B108A" w:rsidRDefault="00497488" w:rsidP="00497488">
      <w:pPr>
        <w:rPr>
          <w:rFonts w:ascii="Arial" w:hAnsi="Arial" w:cs="Arial"/>
          <w:b/>
          <w:bCs/>
          <w:color w:val="000000" w:themeColor="text1"/>
          <w:sz w:val="22"/>
          <w:szCs w:val="22"/>
        </w:rPr>
      </w:pPr>
      <w:r w:rsidRPr="007B108A">
        <w:rPr>
          <w:rFonts w:ascii="Arial" w:hAnsi="Arial" w:cs="Arial"/>
          <w:b/>
          <w:bCs/>
          <w:color w:val="000000" w:themeColor="text1"/>
          <w:sz w:val="22"/>
          <w:szCs w:val="22"/>
        </w:rPr>
        <w:t>Will the sessions with my client be recorded?</w:t>
      </w:r>
    </w:p>
    <w:p w14:paraId="3499CFDB" w14:textId="77777777" w:rsidR="00497488"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Yes, every session with your client will be recorded and reviewed by a study team member to ensure that the content is being properly delivered and protocol is being followed. </w:t>
      </w:r>
    </w:p>
    <w:p w14:paraId="0BC7CA8C" w14:textId="77777777" w:rsidR="00497488" w:rsidRPr="007B108A" w:rsidRDefault="00497488" w:rsidP="00497488">
      <w:pPr>
        <w:rPr>
          <w:rFonts w:ascii="Arial" w:hAnsi="Arial" w:cs="Arial"/>
          <w:color w:val="000000" w:themeColor="text1"/>
          <w:sz w:val="22"/>
          <w:szCs w:val="22"/>
        </w:rPr>
      </w:pPr>
    </w:p>
    <w:p w14:paraId="0AB20300" w14:textId="77777777" w:rsidR="00497488" w:rsidRPr="007B108A" w:rsidRDefault="00497488" w:rsidP="00497488">
      <w:pPr>
        <w:rPr>
          <w:rFonts w:ascii="Arial" w:hAnsi="Arial" w:cs="Arial"/>
          <w:color w:val="000000" w:themeColor="text1"/>
          <w:sz w:val="22"/>
          <w:szCs w:val="22"/>
        </w:rPr>
      </w:pPr>
      <w:r w:rsidRPr="007B108A">
        <w:rPr>
          <w:rFonts w:ascii="Arial" w:hAnsi="Arial" w:cs="Arial"/>
          <w:b/>
          <w:bCs/>
          <w:color w:val="000000" w:themeColor="text1"/>
          <w:sz w:val="22"/>
          <w:szCs w:val="22"/>
        </w:rPr>
        <w:t>What is considered medical advice?</w:t>
      </w:r>
    </w:p>
    <w:p w14:paraId="6A29DBEF" w14:textId="77777777" w:rsidR="00497488"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Medical advice is considered any opinion directed towards another individual to diagnose and/or treat an existing or potential medical condition. For example, if your client states that their blood pressure is 189/112 and asks if that is high, you may not state that they have hypertension because that is your opinion on a diagnosis that you are not qualified to make. To be certain you are not providing medical advice to your client, direct any questions you aren’t sure about to the study team or direct your client to their health care providers.  </w:t>
      </w:r>
    </w:p>
    <w:p w14:paraId="62E73DDB" w14:textId="77777777" w:rsidR="00497488" w:rsidRPr="007B108A" w:rsidRDefault="00497488" w:rsidP="00497488">
      <w:pPr>
        <w:rPr>
          <w:rFonts w:ascii="Arial" w:hAnsi="Arial" w:cs="Arial"/>
          <w:color w:val="000000" w:themeColor="text1"/>
          <w:sz w:val="22"/>
          <w:szCs w:val="22"/>
        </w:rPr>
      </w:pPr>
    </w:p>
    <w:p w14:paraId="5C3CF930" w14:textId="77777777" w:rsidR="00497488" w:rsidRPr="007B108A" w:rsidRDefault="00497488" w:rsidP="00497488">
      <w:pPr>
        <w:rPr>
          <w:rFonts w:ascii="Arial" w:hAnsi="Arial" w:cs="Arial"/>
          <w:color w:val="000000" w:themeColor="text1"/>
          <w:sz w:val="22"/>
          <w:szCs w:val="22"/>
        </w:rPr>
      </w:pPr>
      <w:r w:rsidRPr="007B108A">
        <w:rPr>
          <w:rFonts w:ascii="Arial" w:hAnsi="Arial" w:cs="Arial"/>
          <w:b/>
          <w:bCs/>
          <w:color w:val="000000" w:themeColor="text1"/>
          <w:sz w:val="22"/>
          <w:szCs w:val="22"/>
        </w:rPr>
        <w:t>What do I do if I can’t reach my client?</w:t>
      </w:r>
    </w:p>
    <w:p w14:paraId="2A307F3B" w14:textId="77777777" w:rsidR="00497488"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If you have attempted to reach your client more than 3 times for one session, or if your client is consistently tardy/late/unresponsive, please reach out to the study team. The study team will try to contact your client and remedy the situation. </w:t>
      </w:r>
    </w:p>
    <w:p w14:paraId="218DB747" w14:textId="77777777" w:rsidR="00497488" w:rsidRPr="007B108A" w:rsidRDefault="00497488" w:rsidP="00497488">
      <w:pPr>
        <w:rPr>
          <w:rFonts w:ascii="Arial" w:hAnsi="Arial" w:cs="Arial"/>
          <w:color w:val="000000" w:themeColor="text1"/>
          <w:sz w:val="22"/>
          <w:szCs w:val="22"/>
        </w:rPr>
      </w:pPr>
    </w:p>
    <w:p w14:paraId="54BCE526" w14:textId="77777777" w:rsidR="00497488" w:rsidRPr="007B108A" w:rsidRDefault="00497488" w:rsidP="00497488">
      <w:pPr>
        <w:rPr>
          <w:rFonts w:ascii="Arial" w:hAnsi="Arial" w:cs="Arial"/>
          <w:color w:val="000000" w:themeColor="text1"/>
          <w:sz w:val="22"/>
          <w:szCs w:val="22"/>
        </w:rPr>
      </w:pPr>
      <w:r w:rsidRPr="007B108A">
        <w:rPr>
          <w:rFonts w:ascii="Arial" w:hAnsi="Arial" w:cs="Arial"/>
          <w:b/>
          <w:bCs/>
          <w:color w:val="000000" w:themeColor="text1"/>
          <w:sz w:val="22"/>
          <w:szCs w:val="22"/>
        </w:rPr>
        <w:t>Can my client be kicked out of the program?</w:t>
      </w:r>
    </w:p>
    <w:p w14:paraId="6DAFD225" w14:textId="77777777" w:rsidR="00497488"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Client retention is a vital part of the success of this program; however, your client may be kicked out of the program in extreme circumstances such as causing undue stress or harm to the peer coach. </w:t>
      </w:r>
    </w:p>
    <w:p w14:paraId="0D1DD280" w14:textId="77777777" w:rsidR="00497488" w:rsidRPr="007B108A" w:rsidRDefault="00497488" w:rsidP="00497488">
      <w:pPr>
        <w:rPr>
          <w:rFonts w:ascii="Arial" w:hAnsi="Arial" w:cs="Arial"/>
          <w:color w:val="000000" w:themeColor="text1"/>
          <w:sz w:val="22"/>
          <w:szCs w:val="22"/>
        </w:rPr>
      </w:pPr>
    </w:p>
    <w:p w14:paraId="4C21321F" w14:textId="77777777" w:rsidR="00497488" w:rsidRPr="007B108A" w:rsidRDefault="00497488" w:rsidP="00497488">
      <w:pPr>
        <w:rPr>
          <w:rFonts w:ascii="Arial" w:hAnsi="Arial" w:cs="Arial"/>
          <w:color w:val="000000" w:themeColor="text1"/>
          <w:sz w:val="22"/>
          <w:szCs w:val="22"/>
        </w:rPr>
      </w:pPr>
      <w:r w:rsidRPr="007B108A">
        <w:rPr>
          <w:rFonts w:ascii="Arial" w:hAnsi="Arial" w:cs="Arial"/>
          <w:b/>
          <w:bCs/>
          <w:color w:val="000000" w:themeColor="text1"/>
          <w:sz w:val="22"/>
          <w:szCs w:val="22"/>
        </w:rPr>
        <w:lastRenderedPageBreak/>
        <w:t>What happens if my client refuses to get a cholesterol test?</w:t>
      </w:r>
    </w:p>
    <w:p w14:paraId="308C9CE4" w14:textId="77777777" w:rsidR="00497488"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If your client refuses to get a cholesterol test that is okay! Using your O.A.R.S. skills, you can help your client see the benefits of getting a cholesterol test but bringing these challenges to the weekly conferences can help you come up with additional strategies. If at the end of the 5-week intervention your client still decides to not get a cholesterol test, you will not face any consequences, and neither will the client. We will be following up with your client up to 3 months after they finish the program, and they may choose to receive a cholesterol test after they’ve had more time to think about it outside of the program. For this reason, it’s important to remain consistent in your messaging about receiving a cholesterol test through the end of the intervention. </w:t>
      </w:r>
    </w:p>
    <w:p w14:paraId="1D6B9133" w14:textId="77777777" w:rsidR="00497488" w:rsidRPr="007B108A" w:rsidRDefault="00497488" w:rsidP="00497488">
      <w:pPr>
        <w:rPr>
          <w:rFonts w:ascii="Arial" w:hAnsi="Arial" w:cs="Arial"/>
          <w:color w:val="000000" w:themeColor="text1"/>
          <w:sz w:val="22"/>
          <w:szCs w:val="22"/>
        </w:rPr>
      </w:pPr>
    </w:p>
    <w:p w14:paraId="42AE181C" w14:textId="77777777" w:rsidR="00497488" w:rsidRPr="007B108A" w:rsidRDefault="00497488" w:rsidP="00497488">
      <w:pPr>
        <w:rPr>
          <w:rFonts w:ascii="Arial" w:hAnsi="Arial" w:cs="Arial"/>
          <w:b/>
          <w:bCs/>
          <w:color w:val="000000" w:themeColor="text1"/>
          <w:sz w:val="22"/>
          <w:szCs w:val="22"/>
        </w:rPr>
      </w:pPr>
      <w:r w:rsidRPr="007B108A">
        <w:rPr>
          <w:rFonts w:ascii="Arial" w:hAnsi="Arial" w:cs="Arial"/>
          <w:b/>
          <w:bCs/>
          <w:color w:val="000000" w:themeColor="text1"/>
          <w:sz w:val="22"/>
          <w:szCs w:val="22"/>
        </w:rPr>
        <w:t>I’ve experienced an emotionally difficult conversation with my client, are there any resources for me that I can use?</w:t>
      </w:r>
    </w:p>
    <w:p w14:paraId="2BDFC80F" w14:textId="77777777" w:rsidR="00497488" w:rsidRDefault="00497488" w:rsidP="00497488">
      <w:pPr>
        <w:rPr>
          <w:rFonts w:ascii="Arial" w:hAnsi="Arial" w:cs="Arial"/>
          <w:color w:val="000000" w:themeColor="text1"/>
          <w:sz w:val="22"/>
          <w:szCs w:val="22"/>
        </w:rPr>
      </w:pPr>
      <w:r w:rsidRPr="007B108A">
        <w:rPr>
          <w:rFonts w:ascii="Arial" w:hAnsi="Arial" w:cs="Arial"/>
          <w:color w:val="000000" w:themeColor="text1"/>
          <w:sz w:val="22"/>
          <w:szCs w:val="22"/>
        </w:rPr>
        <w:t xml:space="preserve">We value your efforts as a peer coach and appreciate your willingness to be vulnerable with your clients to help them with their journey through the program. Some conversations with your clients may trigger difficult memories or feelings. To move on from these difficult conversations, we welcome you to use the resources located in appendix E. We also encourage you to share your experience during our weekly conference meetings, communicate with other peer coaches through Slack for support, or you can request a meeting with the study team as well. </w:t>
      </w:r>
    </w:p>
    <w:p w14:paraId="430AB1C7" w14:textId="77777777" w:rsidR="00497488" w:rsidRPr="007B108A" w:rsidRDefault="00497488" w:rsidP="00497488">
      <w:pPr>
        <w:rPr>
          <w:rFonts w:ascii="Arial" w:hAnsi="Arial" w:cs="Arial"/>
          <w:color w:val="000000" w:themeColor="text1"/>
          <w:sz w:val="22"/>
          <w:szCs w:val="22"/>
        </w:rPr>
      </w:pPr>
    </w:p>
    <w:p w14:paraId="0C530054" w14:textId="77777777" w:rsidR="00497488" w:rsidRPr="007B108A" w:rsidRDefault="00497488" w:rsidP="00497488">
      <w:pPr>
        <w:rPr>
          <w:rFonts w:ascii="Arial" w:hAnsi="Arial" w:cs="Arial"/>
          <w:color w:val="000000" w:themeColor="text1"/>
          <w:sz w:val="22"/>
          <w:szCs w:val="22"/>
        </w:rPr>
      </w:pPr>
      <w:r w:rsidRPr="007B108A">
        <w:rPr>
          <w:rFonts w:ascii="Arial" w:hAnsi="Arial" w:cs="Arial"/>
          <w:b/>
          <w:bCs/>
          <w:color w:val="000000" w:themeColor="text1"/>
          <w:sz w:val="22"/>
          <w:szCs w:val="22"/>
        </w:rPr>
        <w:t>My client is experiencing or has experienced some type of abuse (sexual abuse, elder abuse, etc.), what should I do?</w:t>
      </w:r>
    </w:p>
    <w:p w14:paraId="087CBFC6" w14:textId="0430B755" w:rsidR="00665C6F" w:rsidRPr="00EB3593" w:rsidRDefault="00497488" w:rsidP="0069599F">
      <w:pPr>
        <w:rPr>
          <w:rFonts w:ascii="Arial" w:hAnsi="Arial" w:cs="Arial"/>
          <w:sz w:val="22"/>
          <w:szCs w:val="22"/>
        </w:rPr>
      </w:pPr>
      <w:r w:rsidRPr="007B108A">
        <w:rPr>
          <w:rFonts w:ascii="Arial" w:hAnsi="Arial" w:cs="Arial"/>
          <w:color w:val="000000" w:themeColor="text1"/>
          <w:sz w:val="22"/>
          <w:szCs w:val="22"/>
        </w:rPr>
        <w:t xml:space="preserve">Given the complicated nature of mandatory reporting laws for different types of abuse, if your client expresses that they are currently experiencing or have experienced some type of abuse please alert the study team as soon as possible. In the meantime, provide your client with the support they need and direct them towards the mental health resources in appendix E of their activity book. </w:t>
      </w:r>
      <w:r w:rsidR="00EC783A">
        <w:fldChar w:fldCharType="begin"/>
      </w:r>
      <w:r w:rsidR="00EC783A">
        <w:instrText xml:space="preserve"> ADDIN </w:instrText>
      </w:r>
      <w:r w:rsidR="00EC783A">
        <w:fldChar w:fldCharType="end"/>
      </w:r>
    </w:p>
    <w:sectPr w:rsidR="00665C6F" w:rsidRPr="00EB3593" w:rsidSect="00BE028E">
      <w:headerReference w:type="default" r:id="rId11"/>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3EF16" w14:textId="77777777" w:rsidR="004E598C" w:rsidRDefault="004E598C">
      <w:r>
        <w:separator/>
      </w:r>
    </w:p>
  </w:endnote>
  <w:endnote w:type="continuationSeparator" w:id="0">
    <w:p w14:paraId="6D058E78" w14:textId="77777777" w:rsidR="004E598C" w:rsidRDefault="004E598C">
      <w:r>
        <w:continuationSeparator/>
      </w:r>
    </w:p>
  </w:endnote>
  <w:endnote w:type="continuationNotice" w:id="1">
    <w:p w14:paraId="320F65CF" w14:textId="77777777" w:rsidR="004E598C" w:rsidRDefault="004E59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626727"/>
      <w:docPartObj>
        <w:docPartGallery w:val="Page Numbers (Bottom of Page)"/>
        <w:docPartUnique/>
      </w:docPartObj>
    </w:sdtPr>
    <w:sdtEndPr>
      <w:rPr>
        <w:noProof/>
      </w:rPr>
    </w:sdtEndPr>
    <w:sdtContent>
      <w:p w14:paraId="36BA5D05" w14:textId="4D1C50D8" w:rsidR="00665C6F" w:rsidRDefault="00665C6F">
        <w:pPr>
          <w:pStyle w:val="Footer"/>
        </w:pPr>
        <w:r>
          <w:fldChar w:fldCharType="begin"/>
        </w:r>
        <w:r>
          <w:instrText xml:space="preserve"> PAGE   \* MERGEFORMAT </w:instrText>
        </w:r>
        <w:r>
          <w:fldChar w:fldCharType="separate"/>
        </w:r>
        <w:r>
          <w:rPr>
            <w:noProof/>
          </w:rPr>
          <w:t>21</w:t>
        </w:r>
        <w:r>
          <w:rPr>
            <w:noProof/>
          </w:rPr>
          <w:fldChar w:fldCharType="end"/>
        </w:r>
      </w:p>
    </w:sdtContent>
  </w:sdt>
  <w:p w14:paraId="268F46EF" w14:textId="77777777" w:rsidR="00665C6F" w:rsidRDefault="00665C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BFCC54" w14:textId="77777777" w:rsidR="004E598C" w:rsidRDefault="004E598C">
      <w:r>
        <w:separator/>
      </w:r>
    </w:p>
  </w:footnote>
  <w:footnote w:type="continuationSeparator" w:id="0">
    <w:p w14:paraId="26F2D861" w14:textId="77777777" w:rsidR="004E598C" w:rsidRDefault="004E598C">
      <w:r>
        <w:continuationSeparator/>
      </w:r>
    </w:p>
  </w:footnote>
  <w:footnote w:type="continuationNotice" w:id="1">
    <w:p w14:paraId="07F8810C" w14:textId="77777777" w:rsidR="004E598C" w:rsidRDefault="004E598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A541FA" w14:textId="77777777" w:rsidR="00665C6F" w:rsidRDefault="00665C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220B0C1"/>
    <w:multiLevelType w:val="hybridMultilevel"/>
    <w:tmpl w:val="8E35084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BDD24536"/>
    <w:multiLevelType w:val="hybridMultilevel"/>
    <w:tmpl w:val="B0FC292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404"/>
    <w:multiLevelType w:val="multilevel"/>
    <w:tmpl w:val="00000887"/>
    <w:lvl w:ilvl="0">
      <w:numFmt w:val="bullet"/>
      <w:lvlText w:val="-"/>
      <w:lvlJc w:val="left"/>
      <w:pPr>
        <w:ind w:left="824" w:hanging="360"/>
      </w:pPr>
      <w:rPr>
        <w:rFonts w:ascii="Arial" w:hAnsi="Arial" w:cs="Arial"/>
        <w:b w:val="0"/>
        <w:bCs w:val="0"/>
        <w:w w:val="102"/>
        <w:sz w:val="21"/>
        <w:szCs w:val="21"/>
      </w:rPr>
    </w:lvl>
    <w:lvl w:ilvl="1">
      <w:numFmt w:val="bullet"/>
      <w:lvlText w:val="•"/>
      <w:lvlJc w:val="left"/>
      <w:pPr>
        <w:ind w:left="1244" w:hanging="360"/>
      </w:pPr>
    </w:lvl>
    <w:lvl w:ilvl="2">
      <w:numFmt w:val="bullet"/>
      <w:lvlText w:val="•"/>
      <w:lvlJc w:val="left"/>
      <w:pPr>
        <w:ind w:left="1664" w:hanging="360"/>
      </w:pPr>
    </w:lvl>
    <w:lvl w:ilvl="3">
      <w:numFmt w:val="bullet"/>
      <w:lvlText w:val="•"/>
      <w:lvlJc w:val="left"/>
      <w:pPr>
        <w:ind w:left="2084" w:hanging="360"/>
      </w:pPr>
    </w:lvl>
    <w:lvl w:ilvl="4">
      <w:numFmt w:val="bullet"/>
      <w:lvlText w:val="•"/>
      <w:lvlJc w:val="left"/>
      <w:pPr>
        <w:ind w:left="2504" w:hanging="360"/>
      </w:pPr>
    </w:lvl>
    <w:lvl w:ilvl="5">
      <w:numFmt w:val="bullet"/>
      <w:lvlText w:val="•"/>
      <w:lvlJc w:val="left"/>
      <w:pPr>
        <w:ind w:left="2924" w:hanging="360"/>
      </w:pPr>
    </w:lvl>
    <w:lvl w:ilvl="6">
      <w:numFmt w:val="bullet"/>
      <w:lvlText w:val="•"/>
      <w:lvlJc w:val="left"/>
      <w:pPr>
        <w:ind w:left="3344" w:hanging="360"/>
      </w:pPr>
    </w:lvl>
    <w:lvl w:ilvl="7">
      <w:numFmt w:val="bullet"/>
      <w:lvlText w:val="•"/>
      <w:lvlJc w:val="left"/>
      <w:pPr>
        <w:ind w:left="3763" w:hanging="360"/>
      </w:pPr>
    </w:lvl>
    <w:lvl w:ilvl="8">
      <w:numFmt w:val="bullet"/>
      <w:lvlText w:val="•"/>
      <w:lvlJc w:val="left"/>
      <w:pPr>
        <w:ind w:left="4183" w:hanging="360"/>
      </w:pPr>
    </w:lvl>
  </w:abstractNum>
  <w:abstractNum w:abstractNumId="3" w15:restartNumberingAfterBreak="0">
    <w:nsid w:val="019B3720"/>
    <w:multiLevelType w:val="hybridMultilevel"/>
    <w:tmpl w:val="FAD68E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051357A9"/>
    <w:multiLevelType w:val="hybridMultilevel"/>
    <w:tmpl w:val="BB3EF106"/>
    <w:lvl w:ilvl="0" w:tplc="BE02FB7E">
      <w:start w:val="5"/>
      <w:numFmt w:val="bullet"/>
      <w:lvlText w:val="-"/>
      <w:lvlJc w:val="left"/>
      <w:pPr>
        <w:ind w:left="720" w:hanging="360"/>
      </w:pPr>
      <w:rPr>
        <w:rFonts w:ascii="Calibri" w:eastAsiaTheme="minorHAnsi"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421E64"/>
    <w:multiLevelType w:val="hybridMultilevel"/>
    <w:tmpl w:val="744E3A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BF31AA"/>
    <w:multiLevelType w:val="multilevel"/>
    <w:tmpl w:val="2FC063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627F52"/>
    <w:multiLevelType w:val="hybridMultilevel"/>
    <w:tmpl w:val="82B284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13305535"/>
    <w:multiLevelType w:val="hybridMultilevel"/>
    <w:tmpl w:val="B03C8C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E80923"/>
    <w:multiLevelType w:val="multilevel"/>
    <w:tmpl w:val="8E34E038"/>
    <w:lvl w:ilvl="0">
      <w:start w:val="1"/>
      <w:numFmt w:val="decimal"/>
      <w:lvlText w:val="%1."/>
      <w:lvlJc w:val="left"/>
      <w:pPr>
        <w:tabs>
          <w:tab w:val="num" w:pos="720"/>
        </w:tabs>
        <w:ind w:left="720" w:hanging="360"/>
      </w:pPr>
      <w:rPr>
        <w:rFonts w:asciiTheme="minorHAnsi" w:eastAsia="Times New Roman" w:hAnsiTheme="minorHAnsi" w:cstheme="minorHAns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DF182F"/>
    <w:multiLevelType w:val="hybridMultilevel"/>
    <w:tmpl w:val="E564C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D07509"/>
    <w:multiLevelType w:val="hybridMultilevel"/>
    <w:tmpl w:val="98E048FA"/>
    <w:lvl w:ilvl="0" w:tplc="04090001">
      <w:start w:val="1"/>
      <w:numFmt w:val="bullet"/>
      <w:lvlText w:val=""/>
      <w:lvlJc w:val="left"/>
      <w:pPr>
        <w:ind w:left="720" w:hanging="360"/>
      </w:pPr>
      <w:rPr>
        <w:rFonts w:ascii="Symbol" w:hAnsi="Symbol" w:hint="default"/>
      </w:rPr>
    </w:lvl>
    <w:lvl w:ilvl="1" w:tplc="2A4AC11E">
      <w:start w:val="4"/>
      <w:numFmt w:val="bullet"/>
      <w:lvlText w:val="-"/>
      <w:lvlJc w:val="left"/>
      <w:pPr>
        <w:ind w:left="1440" w:hanging="36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F14F03"/>
    <w:multiLevelType w:val="hybridMultilevel"/>
    <w:tmpl w:val="EAB60F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15:restartNumberingAfterBreak="0">
    <w:nsid w:val="2A5B3093"/>
    <w:multiLevelType w:val="multilevel"/>
    <w:tmpl w:val="8AAE9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D767F1"/>
    <w:multiLevelType w:val="multilevel"/>
    <w:tmpl w:val="91F632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D0E3669"/>
    <w:multiLevelType w:val="hybridMultilevel"/>
    <w:tmpl w:val="0F905CE0"/>
    <w:lvl w:ilvl="0" w:tplc="6C94EC34">
      <w:start w:val="1"/>
      <w:numFmt w:val="bullet"/>
      <w:lvlText w:val=""/>
      <w:lvlJc w:val="left"/>
      <w:pPr>
        <w:ind w:left="720" w:hanging="360"/>
      </w:pPr>
      <w:rPr>
        <w:rFonts w:ascii="Symbol" w:hAnsi="Symbol" w:hint="default"/>
      </w:rPr>
    </w:lvl>
    <w:lvl w:ilvl="1" w:tplc="2DD470D4">
      <w:start w:val="1"/>
      <w:numFmt w:val="bullet"/>
      <w:lvlText w:val="o"/>
      <w:lvlJc w:val="left"/>
      <w:pPr>
        <w:ind w:left="1440" w:hanging="360"/>
      </w:pPr>
      <w:rPr>
        <w:rFonts w:ascii="Courier New" w:hAnsi="Courier New" w:hint="default"/>
      </w:rPr>
    </w:lvl>
    <w:lvl w:ilvl="2" w:tplc="FB102D3C">
      <w:start w:val="1"/>
      <w:numFmt w:val="bullet"/>
      <w:lvlText w:val=""/>
      <w:lvlJc w:val="left"/>
      <w:pPr>
        <w:ind w:left="2160" w:hanging="360"/>
      </w:pPr>
      <w:rPr>
        <w:rFonts w:ascii="Wingdings" w:hAnsi="Wingdings" w:hint="default"/>
      </w:rPr>
    </w:lvl>
    <w:lvl w:ilvl="3" w:tplc="ACCE0392">
      <w:start w:val="1"/>
      <w:numFmt w:val="bullet"/>
      <w:lvlText w:val=""/>
      <w:lvlJc w:val="left"/>
      <w:pPr>
        <w:ind w:left="2880" w:hanging="360"/>
      </w:pPr>
      <w:rPr>
        <w:rFonts w:ascii="Symbol" w:hAnsi="Symbol" w:hint="default"/>
      </w:rPr>
    </w:lvl>
    <w:lvl w:ilvl="4" w:tplc="6CFC85CC">
      <w:start w:val="1"/>
      <w:numFmt w:val="bullet"/>
      <w:lvlText w:val="o"/>
      <w:lvlJc w:val="left"/>
      <w:pPr>
        <w:ind w:left="3600" w:hanging="360"/>
      </w:pPr>
      <w:rPr>
        <w:rFonts w:ascii="Courier New" w:hAnsi="Courier New" w:hint="default"/>
      </w:rPr>
    </w:lvl>
    <w:lvl w:ilvl="5" w:tplc="84E02864">
      <w:start w:val="1"/>
      <w:numFmt w:val="bullet"/>
      <w:lvlText w:val=""/>
      <w:lvlJc w:val="left"/>
      <w:pPr>
        <w:ind w:left="4320" w:hanging="360"/>
      </w:pPr>
      <w:rPr>
        <w:rFonts w:ascii="Wingdings" w:hAnsi="Wingdings" w:hint="default"/>
      </w:rPr>
    </w:lvl>
    <w:lvl w:ilvl="6" w:tplc="0E88DD14">
      <w:start w:val="1"/>
      <w:numFmt w:val="bullet"/>
      <w:lvlText w:val=""/>
      <w:lvlJc w:val="left"/>
      <w:pPr>
        <w:ind w:left="5040" w:hanging="360"/>
      </w:pPr>
      <w:rPr>
        <w:rFonts w:ascii="Symbol" w:hAnsi="Symbol" w:hint="default"/>
      </w:rPr>
    </w:lvl>
    <w:lvl w:ilvl="7" w:tplc="0A9C6888">
      <w:start w:val="1"/>
      <w:numFmt w:val="bullet"/>
      <w:lvlText w:val="o"/>
      <w:lvlJc w:val="left"/>
      <w:pPr>
        <w:ind w:left="5760" w:hanging="360"/>
      </w:pPr>
      <w:rPr>
        <w:rFonts w:ascii="Courier New" w:hAnsi="Courier New" w:hint="default"/>
      </w:rPr>
    </w:lvl>
    <w:lvl w:ilvl="8" w:tplc="8B5A877E">
      <w:start w:val="1"/>
      <w:numFmt w:val="bullet"/>
      <w:lvlText w:val=""/>
      <w:lvlJc w:val="left"/>
      <w:pPr>
        <w:ind w:left="6480" w:hanging="360"/>
      </w:pPr>
      <w:rPr>
        <w:rFonts w:ascii="Wingdings" w:hAnsi="Wingdings" w:hint="default"/>
      </w:rPr>
    </w:lvl>
  </w:abstractNum>
  <w:abstractNum w:abstractNumId="16" w15:restartNumberingAfterBreak="0">
    <w:nsid w:val="334C3B1F"/>
    <w:multiLevelType w:val="hybridMultilevel"/>
    <w:tmpl w:val="CD5858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7" w15:restartNumberingAfterBreak="0">
    <w:nsid w:val="36435D13"/>
    <w:multiLevelType w:val="hybridMultilevel"/>
    <w:tmpl w:val="BE3EDF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B128F6"/>
    <w:multiLevelType w:val="hybridMultilevel"/>
    <w:tmpl w:val="6C462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B66325"/>
    <w:multiLevelType w:val="hybridMultilevel"/>
    <w:tmpl w:val="1CADB418"/>
    <w:lvl w:ilvl="0" w:tplc="FFFFFFFF">
      <w:start w:val="1"/>
      <w:numFmt w:val="ideographDigital"/>
      <w:lvlText w:val=""/>
      <w:lvlJc w:val="left"/>
    </w:lvl>
    <w:lvl w:ilvl="1" w:tplc="7F8FFAE2">
      <w:start w:val="1"/>
      <w:numFmt w:val="bullet"/>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494A510F"/>
    <w:multiLevelType w:val="hybridMultilevel"/>
    <w:tmpl w:val="C602B7DE"/>
    <w:lvl w:ilvl="0" w:tplc="A06CD39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9686A1F"/>
    <w:multiLevelType w:val="hybridMultilevel"/>
    <w:tmpl w:val="D794F7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2" w15:restartNumberingAfterBreak="0">
    <w:nsid w:val="49A90A1E"/>
    <w:multiLevelType w:val="hybridMultilevel"/>
    <w:tmpl w:val="E564C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A7706CD"/>
    <w:multiLevelType w:val="multilevel"/>
    <w:tmpl w:val="BFBC0D62"/>
    <w:lvl w:ilvl="0">
      <w:start w:val="1"/>
      <w:numFmt w:val="decimal"/>
      <w:lvlText w:val="%1."/>
      <w:lvlJc w:val="left"/>
      <w:pPr>
        <w:tabs>
          <w:tab w:val="num" w:pos="720"/>
        </w:tabs>
        <w:ind w:left="720" w:hanging="360"/>
      </w:pPr>
      <w:rPr>
        <w:rFonts w:asciiTheme="minorHAnsi" w:eastAsia="Times New Roman" w:hAnsiTheme="minorHAnsi" w:cstheme="minorHAns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1684C1A"/>
    <w:multiLevelType w:val="hybridMultilevel"/>
    <w:tmpl w:val="EA568186"/>
    <w:lvl w:ilvl="0" w:tplc="447254D6">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25" w15:restartNumberingAfterBreak="0">
    <w:nsid w:val="51F857B4"/>
    <w:multiLevelType w:val="hybridMultilevel"/>
    <w:tmpl w:val="CE94B8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CF0F27"/>
    <w:multiLevelType w:val="hybridMultilevel"/>
    <w:tmpl w:val="F53EEC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BD24DC"/>
    <w:multiLevelType w:val="multilevel"/>
    <w:tmpl w:val="91EEE5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4FD2A9E"/>
    <w:multiLevelType w:val="hybridMultilevel"/>
    <w:tmpl w:val="E6C223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316A33"/>
    <w:multiLevelType w:val="multilevel"/>
    <w:tmpl w:val="97DC3C0A"/>
    <w:lvl w:ilvl="0">
      <w:start w:val="1"/>
      <w:numFmt w:val="bullet"/>
      <w:lvlText w:val=""/>
      <w:lvlJc w:val="left"/>
      <w:pPr>
        <w:tabs>
          <w:tab w:val="num" w:pos="1440"/>
        </w:tabs>
        <w:ind w:left="1440" w:hanging="360"/>
      </w:pPr>
      <w:rPr>
        <w:rFonts w:ascii="Symbol" w:hAnsi="Symbol" w:hint="default"/>
        <w:sz w:val="20"/>
      </w:rPr>
    </w:lvl>
    <w:lvl w:ilvl="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30" w15:restartNumberingAfterBreak="0">
    <w:nsid w:val="58062C2D"/>
    <w:multiLevelType w:val="hybridMultilevel"/>
    <w:tmpl w:val="EB8841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F15063E"/>
    <w:multiLevelType w:val="hybridMultilevel"/>
    <w:tmpl w:val="446C4FBA"/>
    <w:lvl w:ilvl="0" w:tplc="04090001">
      <w:start w:val="1"/>
      <w:numFmt w:val="bullet"/>
      <w:lvlText w:val=""/>
      <w:lvlJc w:val="left"/>
      <w:pPr>
        <w:ind w:left="360" w:hanging="360"/>
      </w:pPr>
      <w:rPr>
        <w:rFonts w:ascii="Symbol" w:hAnsi="Symbol" w:hint="default"/>
      </w:rPr>
    </w:lvl>
    <w:lvl w:ilvl="1" w:tplc="117636A8">
      <w:start w:val="1"/>
      <w:numFmt w:val="bullet"/>
      <w:lvlText w:val="-"/>
      <w:lvlJc w:val="left"/>
      <w:pPr>
        <w:ind w:left="1080" w:hanging="360"/>
      </w:pPr>
      <w:rPr>
        <w:rFonts w:ascii="Calibri Light" w:eastAsia="Arial" w:hAnsi="Calibri Light" w:cs="Calibri Light"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2" w15:restartNumberingAfterBreak="0">
    <w:nsid w:val="5FA61B6F"/>
    <w:multiLevelType w:val="multilevel"/>
    <w:tmpl w:val="91EEE5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575749D"/>
    <w:multiLevelType w:val="multilevel"/>
    <w:tmpl w:val="156AF59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4" w15:restartNumberingAfterBreak="0">
    <w:nsid w:val="67B01BAE"/>
    <w:multiLevelType w:val="multilevel"/>
    <w:tmpl w:val="1A405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A657573"/>
    <w:multiLevelType w:val="hybridMultilevel"/>
    <w:tmpl w:val="211ECC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C455BD2"/>
    <w:multiLevelType w:val="hybridMultilevel"/>
    <w:tmpl w:val="DCC05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19A00D0"/>
    <w:multiLevelType w:val="hybridMultilevel"/>
    <w:tmpl w:val="D6CC12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3C64C99"/>
    <w:multiLevelType w:val="multilevel"/>
    <w:tmpl w:val="78D89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5EB017B"/>
    <w:multiLevelType w:val="hybridMultilevel"/>
    <w:tmpl w:val="0D8E6D3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0" w15:restartNumberingAfterBreak="0">
    <w:nsid w:val="77F24599"/>
    <w:multiLevelType w:val="hybridMultilevel"/>
    <w:tmpl w:val="E982B0F6"/>
    <w:lvl w:ilvl="0" w:tplc="8F88B63E">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9587403"/>
    <w:multiLevelType w:val="hybridMultilevel"/>
    <w:tmpl w:val="F2C8981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42" w15:restartNumberingAfterBreak="0">
    <w:nsid w:val="798A7806"/>
    <w:multiLevelType w:val="hybridMultilevel"/>
    <w:tmpl w:val="AA2A80F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2"/>
  </w:num>
  <w:num w:numId="2">
    <w:abstractNumId w:val="19"/>
  </w:num>
  <w:num w:numId="3">
    <w:abstractNumId w:val="0"/>
  </w:num>
  <w:num w:numId="4">
    <w:abstractNumId w:val="1"/>
  </w:num>
  <w:num w:numId="5">
    <w:abstractNumId w:val="18"/>
  </w:num>
  <w:num w:numId="6">
    <w:abstractNumId w:val="20"/>
  </w:num>
  <w:num w:numId="7">
    <w:abstractNumId w:val="14"/>
  </w:num>
  <w:num w:numId="8">
    <w:abstractNumId w:val="27"/>
  </w:num>
  <w:num w:numId="9">
    <w:abstractNumId w:val="34"/>
  </w:num>
  <w:num w:numId="10">
    <w:abstractNumId w:val="23"/>
  </w:num>
  <w:num w:numId="11">
    <w:abstractNumId w:val="9"/>
  </w:num>
  <w:num w:numId="12">
    <w:abstractNumId w:val="11"/>
  </w:num>
  <w:num w:numId="13">
    <w:abstractNumId w:val="25"/>
  </w:num>
  <w:num w:numId="14">
    <w:abstractNumId w:val="35"/>
  </w:num>
  <w:num w:numId="15">
    <w:abstractNumId w:val="30"/>
  </w:num>
  <w:num w:numId="16">
    <w:abstractNumId w:val="29"/>
  </w:num>
  <w:num w:numId="17">
    <w:abstractNumId w:val="2"/>
  </w:num>
  <w:num w:numId="18">
    <w:abstractNumId w:val="15"/>
  </w:num>
  <w:num w:numId="19">
    <w:abstractNumId w:val="40"/>
  </w:num>
  <w:num w:numId="20">
    <w:abstractNumId w:val="4"/>
  </w:num>
  <w:num w:numId="21">
    <w:abstractNumId w:val="26"/>
  </w:num>
  <w:num w:numId="22">
    <w:abstractNumId w:val="5"/>
  </w:num>
  <w:num w:numId="23">
    <w:abstractNumId w:val="10"/>
  </w:num>
  <w:num w:numId="24">
    <w:abstractNumId w:val="22"/>
  </w:num>
  <w:num w:numId="25">
    <w:abstractNumId w:val="8"/>
  </w:num>
  <w:num w:numId="26">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7"/>
  </w:num>
  <w:num w:numId="28">
    <w:abstractNumId w:val="13"/>
  </w:num>
  <w:num w:numId="29">
    <w:abstractNumId w:val="38"/>
  </w:num>
  <w:num w:numId="30">
    <w:abstractNumId w:val="32"/>
  </w:num>
  <w:num w:numId="31">
    <w:abstractNumId w:val="6"/>
  </w:num>
  <w:num w:numId="32">
    <w:abstractNumId w:val="24"/>
  </w:num>
  <w:num w:numId="33">
    <w:abstractNumId w:val="36"/>
  </w:num>
  <w:num w:numId="34">
    <w:abstractNumId w:val="17"/>
  </w:num>
  <w:num w:numId="35">
    <w:abstractNumId w:val="3"/>
  </w:num>
  <w:num w:numId="36">
    <w:abstractNumId w:val="39"/>
  </w:num>
  <w:num w:numId="37">
    <w:abstractNumId w:val="3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1"/>
  </w:num>
  <w:num w:numId="39">
    <w:abstractNumId w:val="16"/>
  </w:num>
  <w:num w:numId="40">
    <w:abstractNumId w:val="7"/>
  </w:num>
  <w:num w:numId="41">
    <w:abstractNumId w:val="12"/>
  </w:num>
  <w:num w:numId="42">
    <w:abstractNumId w:val="3"/>
  </w:num>
  <w:num w:numId="43">
    <w:abstractNumId w:val="41"/>
  </w:num>
  <w:num w:numId="4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7488"/>
    <w:rsid w:val="0000423C"/>
    <w:rsid w:val="00005006"/>
    <w:rsid w:val="00005521"/>
    <w:rsid w:val="000055DF"/>
    <w:rsid w:val="00010FE4"/>
    <w:rsid w:val="00011190"/>
    <w:rsid w:val="00011EA6"/>
    <w:rsid w:val="00012269"/>
    <w:rsid w:val="0001270A"/>
    <w:rsid w:val="00016539"/>
    <w:rsid w:val="00017BCA"/>
    <w:rsid w:val="0002029A"/>
    <w:rsid w:val="00020742"/>
    <w:rsid w:val="00020B3C"/>
    <w:rsid w:val="00021E72"/>
    <w:rsid w:val="00022CAB"/>
    <w:rsid w:val="00023993"/>
    <w:rsid w:val="00024083"/>
    <w:rsid w:val="000246C3"/>
    <w:rsid w:val="00025A34"/>
    <w:rsid w:val="000270B8"/>
    <w:rsid w:val="0002796D"/>
    <w:rsid w:val="00030B3B"/>
    <w:rsid w:val="000324B3"/>
    <w:rsid w:val="00034BE5"/>
    <w:rsid w:val="00035026"/>
    <w:rsid w:val="000402A4"/>
    <w:rsid w:val="00041531"/>
    <w:rsid w:val="00041BD1"/>
    <w:rsid w:val="0004327A"/>
    <w:rsid w:val="00043AEC"/>
    <w:rsid w:val="000469B3"/>
    <w:rsid w:val="00047442"/>
    <w:rsid w:val="00053C6C"/>
    <w:rsid w:val="000558EA"/>
    <w:rsid w:val="00055A47"/>
    <w:rsid w:val="0005628A"/>
    <w:rsid w:val="00057E23"/>
    <w:rsid w:val="00060D3C"/>
    <w:rsid w:val="0006210B"/>
    <w:rsid w:val="00062FBE"/>
    <w:rsid w:val="00063063"/>
    <w:rsid w:val="00063148"/>
    <w:rsid w:val="00063BC2"/>
    <w:rsid w:val="000640F0"/>
    <w:rsid w:val="000662DB"/>
    <w:rsid w:val="000671B4"/>
    <w:rsid w:val="0007438F"/>
    <w:rsid w:val="00075760"/>
    <w:rsid w:val="00075E9E"/>
    <w:rsid w:val="00076EBC"/>
    <w:rsid w:val="0007731C"/>
    <w:rsid w:val="0007792A"/>
    <w:rsid w:val="00080AF1"/>
    <w:rsid w:val="00082315"/>
    <w:rsid w:val="00082BF8"/>
    <w:rsid w:val="00086850"/>
    <w:rsid w:val="0008751E"/>
    <w:rsid w:val="000909BC"/>
    <w:rsid w:val="00092AB2"/>
    <w:rsid w:val="00092D6F"/>
    <w:rsid w:val="00094421"/>
    <w:rsid w:val="00095A04"/>
    <w:rsid w:val="000967BE"/>
    <w:rsid w:val="00096FEB"/>
    <w:rsid w:val="000A06F1"/>
    <w:rsid w:val="000A103B"/>
    <w:rsid w:val="000A33CF"/>
    <w:rsid w:val="000A3837"/>
    <w:rsid w:val="000A3990"/>
    <w:rsid w:val="000A5421"/>
    <w:rsid w:val="000B0031"/>
    <w:rsid w:val="000B0D5D"/>
    <w:rsid w:val="000B160C"/>
    <w:rsid w:val="000B3B3C"/>
    <w:rsid w:val="000B4475"/>
    <w:rsid w:val="000B6E01"/>
    <w:rsid w:val="000B782D"/>
    <w:rsid w:val="000B7EEA"/>
    <w:rsid w:val="000C0E43"/>
    <w:rsid w:val="000C5226"/>
    <w:rsid w:val="000C5677"/>
    <w:rsid w:val="000C57A1"/>
    <w:rsid w:val="000C67B2"/>
    <w:rsid w:val="000C7329"/>
    <w:rsid w:val="000D01A0"/>
    <w:rsid w:val="000D0DA2"/>
    <w:rsid w:val="000D289E"/>
    <w:rsid w:val="000D3C03"/>
    <w:rsid w:val="000D5077"/>
    <w:rsid w:val="000D5B5D"/>
    <w:rsid w:val="000D615E"/>
    <w:rsid w:val="000D7122"/>
    <w:rsid w:val="000D7DED"/>
    <w:rsid w:val="000D7F8B"/>
    <w:rsid w:val="000E0FE2"/>
    <w:rsid w:val="000E2BB3"/>
    <w:rsid w:val="000E4377"/>
    <w:rsid w:val="000E47A1"/>
    <w:rsid w:val="000E51AE"/>
    <w:rsid w:val="000E6E89"/>
    <w:rsid w:val="000E7114"/>
    <w:rsid w:val="000E7AA0"/>
    <w:rsid w:val="000F161E"/>
    <w:rsid w:val="000F2FAF"/>
    <w:rsid w:val="000F40F0"/>
    <w:rsid w:val="000F6036"/>
    <w:rsid w:val="000F6657"/>
    <w:rsid w:val="00100AF9"/>
    <w:rsid w:val="00101F72"/>
    <w:rsid w:val="00102488"/>
    <w:rsid w:val="00102D4B"/>
    <w:rsid w:val="00105854"/>
    <w:rsid w:val="001073B5"/>
    <w:rsid w:val="00110658"/>
    <w:rsid w:val="00110AE2"/>
    <w:rsid w:val="00110C8A"/>
    <w:rsid w:val="001112EE"/>
    <w:rsid w:val="001126EB"/>
    <w:rsid w:val="00114E31"/>
    <w:rsid w:val="001163AC"/>
    <w:rsid w:val="0011641E"/>
    <w:rsid w:val="0011677A"/>
    <w:rsid w:val="00116E74"/>
    <w:rsid w:val="0012035A"/>
    <w:rsid w:val="001215E7"/>
    <w:rsid w:val="001219C8"/>
    <w:rsid w:val="00122311"/>
    <w:rsid w:val="001230B4"/>
    <w:rsid w:val="00123888"/>
    <w:rsid w:val="001238D3"/>
    <w:rsid w:val="001249BB"/>
    <w:rsid w:val="00124E1A"/>
    <w:rsid w:val="001252F1"/>
    <w:rsid w:val="00125530"/>
    <w:rsid w:val="00125C22"/>
    <w:rsid w:val="00125C81"/>
    <w:rsid w:val="001309EA"/>
    <w:rsid w:val="00130C60"/>
    <w:rsid w:val="00134086"/>
    <w:rsid w:val="00134DCA"/>
    <w:rsid w:val="0013505F"/>
    <w:rsid w:val="00135FB5"/>
    <w:rsid w:val="0013681D"/>
    <w:rsid w:val="00137EC7"/>
    <w:rsid w:val="0014007F"/>
    <w:rsid w:val="001416F1"/>
    <w:rsid w:val="00143113"/>
    <w:rsid w:val="00143537"/>
    <w:rsid w:val="00143D39"/>
    <w:rsid w:val="001440BB"/>
    <w:rsid w:val="001451A8"/>
    <w:rsid w:val="001472B0"/>
    <w:rsid w:val="00150E0F"/>
    <w:rsid w:val="00151C58"/>
    <w:rsid w:val="00153A9E"/>
    <w:rsid w:val="00154307"/>
    <w:rsid w:val="00154FE8"/>
    <w:rsid w:val="00155831"/>
    <w:rsid w:val="00155B45"/>
    <w:rsid w:val="00155BAC"/>
    <w:rsid w:val="0015725A"/>
    <w:rsid w:val="001577E3"/>
    <w:rsid w:val="0016035E"/>
    <w:rsid w:val="001616DD"/>
    <w:rsid w:val="00162389"/>
    <w:rsid w:val="0016241B"/>
    <w:rsid w:val="0016252F"/>
    <w:rsid w:val="00162CEF"/>
    <w:rsid w:val="001632EC"/>
    <w:rsid w:val="00166100"/>
    <w:rsid w:val="00167009"/>
    <w:rsid w:val="00170E8F"/>
    <w:rsid w:val="0017190B"/>
    <w:rsid w:val="00175E35"/>
    <w:rsid w:val="00176561"/>
    <w:rsid w:val="00176A5E"/>
    <w:rsid w:val="00177C8B"/>
    <w:rsid w:val="00181F4A"/>
    <w:rsid w:val="00182CBB"/>
    <w:rsid w:val="00183339"/>
    <w:rsid w:val="00184978"/>
    <w:rsid w:val="00185895"/>
    <w:rsid w:val="00185A11"/>
    <w:rsid w:val="0018794D"/>
    <w:rsid w:val="00192558"/>
    <w:rsid w:val="0019584F"/>
    <w:rsid w:val="00196600"/>
    <w:rsid w:val="001976ED"/>
    <w:rsid w:val="001A2897"/>
    <w:rsid w:val="001A3B54"/>
    <w:rsid w:val="001A52F5"/>
    <w:rsid w:val="001A5988"/>
    <w:rsid w:val="001B033D"/>
    <w:rsid w:val="001B0F3C"/>
    <w:rsid w:val="001B1A87"/>
    <w:rsid w:val="001B3111"/>
    <w:rsid w:val="001B3366"/>
    <w:rsid w:val="001B3786"/>
    <w:rsid w:val="001B3E03"/>
    <w:rsid w:val="001B771B"/>
    <w:rsid w:val="001C21C5"/>
    <w:rsid w:val="001C2829"/>
    <w:rsid w:val="001C2C23"/>
    <w:rsid w:val="001C2EA9"/>
    <w:rsid w:val="001C3756"/>
    <w:rsid w:val="001C3B42"/>
    <w:rsid w:val="001C3C39"/>
    <w:rsid w:val="001C442F"/>
    <w:rsid w:val="001C5121"/>
    <w:rsid w:val="001C60D6"/>
    <w:rsid w:val="001C6976"/>
    <w:rsid w:val="001C72BE"/>
    <w:rsid w:val="001C7501"/>
    <w:rsid w:val="001D0616"/>
    <w:rsid w:val="001D3627"/>
    <w:rsid w:val="001D3BF3"/>
    <w:rsid w:val="001D3C81"/>
    <w:rsid w:val="001D4114"/>
    <w:rsid w:val="001D4555"/>
    <w:rsid w:val="001D4671"/>
    <w:rsid w:val="001D5C7B"/>
    <w:rsid w:val="001D5E5E"/>
    <w:rsid w:val="001D79F2"/>
    <w:rsid w:val="001E18B9"/>
    <w:rsid w:val="001E31D6"/>
    <w:rsid w:val="001E3ED5"/>
    <w:rsid w:val="001E51E9"/>
    <w:rsid w:val="001E5C3A"/>
    <w:rsid w:val="001E5ECD"/>
    <w:rsid w:val="001E6494"/>
    <w:rsid w:val="001E77A1"/>
    <w:rsid w:val="001E7938"/>
    <w:rsid w:val="001F026A"/>
    <w:rsid w:val="001F083D"/>
    <w:rsid w:val="001F1809"/>
    <w:rsid w:val="001F1963"/>
    <w:rsid w:val="001F2F3E"/>
    <w:rsid w:val="001F39D4"/>
    <w:rsid w:val="001F4766"/>
    <w:rsid w:val="001F52B0"/>
    <w:rsid w:val="001F614A"/>
    <w:rsid w:val="001F7809"/>
    <w:rsid w:val="00200A08"/>
    <w:rsid w:val="00200C30"/>
    <w:rsid w:val="00201753"/>
    <w:rsid w:val="002030AF"/>
    <w:rsid w:val="0020360F"/>
    <w:rsid w:val="00204BA3"/>
    <w:rsid w:val="002057C6"/>
    <w:rsid w:val="00205CC3"/>
    <w:rsid w:val="0020668F"/>
    <w:rsid w:val="00207DF3"/>
    <w:rsid w:val="00207F15"/>
    <w:rsid w:val="0021056C"/>
    <w:rsid w:val="0021097E"/>
    <w:rsid w:val="00211C44"/>
    <w:rsid w:val="002132CD"/>
    <w:rsid w:val="00213DFA"/>
    <w:rsid w:val="00216DB8"/>
    <w:rsid w:val="0022157A"/>
    <w:rsid w:val="002221C1"/>
    <w:rsid w:val="00222703"/>
    <w:rsid w:val="0022285C"/>
    <w:rsid w:val="00224FB9"/>
    <w:rsid w:val="00225C27"/>
    <w:rsid w:val="00230056"/>
    <w:rsid w:val="00230E7D"/>
    <w:rsid w:val="00233A9E"/>
    <w:rsid w:val="00234364"/>
    <w:rsid w:val="002356BF"/>
    <w:rsid w:val="00235FDB"/>
    <w:rsid w:val="00237EF3"/>
    <w:rsid w:val="0024011D"/>
    <w:rsid w:val="0024013A"/>
    <w:rsid w:val="0024014E"/>
    <w:rsid w:val="00240BC8"/>
    <w:rsid w:val="0024101F"/>
    <w:rsid w:val="00243B3B"/>
    <w:rsid w:val="002450AF"/>
    <w:rsid w:val="0024608D"/>
    <w:rsid w:val="00247BFA"/>
    <w:rsid w:val="00250BA6"/>
    <w:rsid w:val="00250BD1"/>
    <w:rsid w:val="002514DF"/>
    <w:rsid w:val="002523E1"/>
    <w:rsid w:val="002523FB"/>
    <w:rsid w:val="00252D16"/>
    <w:rsid w:val="0025475F"/>
    <w:rsid w:val="00255A0E"/>
    <w:rsid w:val="00255F79"/>
    <w:rsid w:val="00260469"/>
    <w:rsid w:val="00260613"/>
    <w:rsid w:val="00261E9D"/>
    <w:rsid w:val="00262649"/>
    <w:rsid w:val="00263A6E"/>
    <w:rsid w:val="00264008"/>
    <w:rsid w:val="00264032"/>
    <w:rsid w:val="00265AB5"/>
    <w:rsid w:val="00265B35"/>
    <w:rsid w:val="00272E39"/>
    <w:rsid w:val="00273015"/>
    <w:rsid w:val="002730AC"/>
    <w:rsid w:val="0027314D"/>
    <w:rsid w:val="00274873"/>
    <w:rsid w:val="00274CB2"/>
    <w:rsid w:val="002754A6"/>
    <w:rsid w:val="0027550B"/>
    <w:rsid w:val="00276F98"/>
    <w:rsid w:val="00280C00"/>
    <w:rsid w:val="00282C66"/>
    <w:rsid w:val="00282D7C"/>
    <w:rsid w:val="00283E79"/>
    <w:rsid w:val="00284094"/>
    <w:rsid w:val="00284AA5"/>
    <w:rsid w:val="00285AD2"/>
    <w:rsid w:val="002872E7"/>
    <w:rsid w:val="0028782B"/>
    <w:rsid w:val="00287987"/>
    <w:rsid w:val="00290AAD"/>
    <w:rsid w:val="00292984"/>
    <w:rsid w:val="00292992"/>
    <w:rsid w:val="00293CC2"/>
    <w:rsid w:val="0029626A"/>
    <w:rsid w:val="002A0022"/>
    <w:rsid w:val="002A00E8"/>
    <w:rsid w:val="002A0716"/>
    <w:rsid w:val="002A45C9"/>
    <w:rsid w:val="002A5810"/>
    <w:rsid w:val="002A594A"/>
    <w:rsid w:val="002B366C"/>
    <w:rsid w:val="002B5122"/>
    <w:rsid w:val="002B569E"/>
    <w:rsid w:val="002B6C1B"/>
    <w:rsid w:val="002B7587"/>
    <w:rsid w:val="002B7599"/>
    <w:rsid w:val="002B76D4"/>
    <w:rsid w:val="002C0090"/>
    <w:rsid w:val="002C078A"/>
    <w:rsid w:val="002C1290"/>
    <w:rsid w:val="002C12B1"/>
    <w:rsid w:val="002C1B02"/>
    <w:rsid w:val="002C4552"/>
    <w:rsid w:val="002C63AB"/>
    <w:rsid w:val="002C7216"/>
    <w:rsid w:val="002C782B"/>
    <w:rsid w:val="002D0D29"/>
    <w:rsid w:val="002D20B0"/>
    <w:rsid w:val="002D26F9"/>
    <w:rsid w:val="002D3A5F"/>
    <w:rsid w:val="002D408B"/>
    <w:rsid w:val="002D45EE"/>
    <w:rsid w:val="002D4989"/>
    <w:rsid w:val="002D6296"/>
    <w:rsid w:val="002D63C3"/>
    <w:rsid w:val="002D6E41"/>
    <w:rsid w:val="002D7481"/>
    <w:rsid w:val="002E034A"/>
    <w:rsid w:val="002E5906"/>
    <w:rsid w:val="002E6A8F"/>
    <w:rsid w:val="002F10C7"/>
    <w:rsid w:val="002F2B53"/>
    <w:rsid w:val="002F3807"/>
    <w:rsid w:val="002F47FF"/>
    <w:rsid w:val="002F66AB"/>
    <w:rsid w:val="002F67AC"/>
    <w:rsid w:val="002F7A48"/>
    <w:rsid w:val="003009CC"/>
    <w:rsid w:val="00300C0F"/>
    <w:rsid w:val="00302541"/>
    <w:rsid w:val="0030321F"/>
    <w:rsid w:val="00306262"/>
    <w:rsid w:val="003112CE"/>
    <w:rsid w:val="003119EF"/>
    <w:rsid w:val="00311A5B"/>
    <w:rsid w:val="003122D3"/>
    <w:rsid w:val="003124EE"/>
    <w:rsid w:val="00313C7A"/>
    <w:rsid w:val="00314694"/>
    <w:rsid w:val="0031538D"/>
    <w:rsid w:val="00322E35"/>
    <w:rsid w:val="0032303B"/>
    <w:rsid w:val="00323B27"/>
    <w:rsid w:val="00324F4C"/>
    <w:rsid w:val="003259B1"/>
    <w:rsid w:val="00327FF5"/>
    <w:rsid w:val="0033045E"/>
    <w:rsid w:val="0033229B"/>
    <w:rsid w:val="0033612C"/>
    <w:rsid w:val="003367DC"/>
    <w:rsid w:val="0033693B"/>
    <w:rsid w:val="00336FC4"/>
    <w:rsid w:val="003379DD"/>
    <w:rsid w:val="00340935"/>
    <w:rsid w:val="003413A8"/>
    <w:rsid w:val="00341795"/>
    <w:rsid w:val="003423D5"/>
    <w:rsid w:val="00343650"/>
    <w:rsid w:val="00344192"/>
    <w:rsid w:val="003446C5"/>
    <w:rsid w:val="0034471B"/>
    <w:rsid w:val="00344DB2"/>
    <w:rsid w:val="003501D1"/>
    <w:rsid w:val="00350D7A"/>
    <w:rsid w:val="00350FF7"/>
    <w:rsid w:val="0035196F"/>
    <w:rsid w:val="00352865"/>
    <w:rsid w:val="00353750"/>
    <w:rsid w:val="00355AB6"/>
    <w:rsid w:val="00355C54"/>
    <w:rsid w:val="003568DA"/>
    <w:rsid w:val="00357C10"/>
    <w:rsid w:val="00357E57"/>
    <w:rsid w:val="00360A2D"/>
    <w:rsid w:val="003619BA"/>
    <w:rsid w:val="0036532D"/>
    <w:rsid w:val="003665CC"/>
    <w:rsid w:val="003678AB"/>
    <w:rsid w:val="003701A3"/>
    <w:rsid w:val="00372D1F"/>
    <w:rsid w:val="0037401D"/>
    <w:rsid w:val="003743B9"/>
    <w:rsid w:val="00376323"/>
    <w:rsid w:val="003771C4"/>
    <w:rsid w:val="0038025D"/>
    <w:rsid w:val="003829B5"/>
    <w:rsid w:val="00384E07"/>
    <w:rsid w:val="003858C2"/>
    <w:rsid w:val="00385CBD"/>
    <w:rsid w:val="00385E9F"/>
    <w:rsid w:val="00387D7B"/>
    <w:rsid w:val="003909FD"/>
    <w:rsid w:val="00391DB7"/>
    <w:rsid w:val="00393649"/>
    <w:rsid w:val="00395711"/>
    <w:rsid w:val="00395BC2"/>
    <w:rsid w:val="00396021"/>
    <w:rsid w:val="003A09DD"/>
    <w:rsid w:val="003A2273"/>
    <w:rsid w:val="003A2291"/>
    <w:rsid w:val="003A3ABD"/>
    <w:rsid w:val="003A47EC"/>
    <w:rsid w:val="003A565D"/>
    <w:rsid w:val="003A56A0"/>
    <w:rsid w:val="003A735A"/>
    <w:rsid w:val="003A75C2"/>
    <w:rsid w:val="003A7ED6"/>
    <w:rsid w:val="003B06AE"/>
    <w:rsid w:val="003B2119"/>
    <w:rsid w:val="003B5ECA"/>
    <w:rsid w:val="003B6ACC"/>
    <w:rsid w:val="003B7425"/>
    <w:rsid w:val="003B794A"/>
    <w:rsid w:val="003C2E2D"/>
    <w:rsid w:val="003C3711"/>
    <w:rsid w:val="003C3A80"/>
    <w:rsid w:val="003C4D19"/>
    <w:rsid w:val="003C60CD"/>
    <w:rsid w:val="003C626D"/>
    <w:rsid w:val="003C7281"/>
    <w:rsid w:val="003D0001"/>
    <w:rsid w:val="003D156A"/>
    <w:rsid w:val="003D18F7"/>
    <w:rsid w:val="003D5A2E"/>
    <w:rsid w:val="003D5DB8"/>
    <w:rsid w:val="003D6761"/>
    <w:rsid w:val="003E0FE4"/>
    <w:rsid w:val="003E19FD"/>
    <w:rsid w:val="003E216B"/>
    <w:rsid w:val="003E5365"/>
    <w:rsid w:val="003E5DF0"/>
    <w:rsid w:val="003E6B05"/>
    <w:rsid w:val="003F150E"/>
    <w:rsid w:val="003F15F5"/>
    <w:rsid w:val="003F26FC"/>
    <w:rsid w:val="003F3D21"/>
    <w:rsid w:val="003F59BC"/>
    <w:rsid w:val="003F5D6A"/>
    <w:rsid w:val="003F5F96"/>
    <w:rsid w:val="003F64B4"/>
    <w:rsid w:val="003F7AB1"/>
    <w:rsid w:val="003F7E40"/>
    <w:rsid w:val="00400116"/>
    <w:rsid w:val="00400885"/>
    <w:rsid w:val="00401009"/>
    <w:rsid w:val="004010B7"/>
    <w:rsid w:val="004017E4"/>
    <w:rsid w:val="00401C82"/>
    <w:rsid w:val="00402718"/>
    <w:rsid w:val="00402DED"/>
    <w:rsid w:val="00403AFA"/>
    <w:rsid w:val="00403B73"/>
    <w:rsid w:val="00406DA0"/>
    <w:rsid w:val="0040701C"/>
    <w:rsid w:val="00410C71"/>
    <w:rsid w:val="00411958"/>
    <w:rsid w:val="004119E8"/>
    <w:rsid w:val="00412428"/>
    <w:rsid w:val="004125FC"/>
    <w:rsid w:val="00413C78"/>
    <w:rsid w:val="00413CC0"/>
    <w:rsid w:val="00413E70"/>
    <w:rsid w:val="00415043"/>
    <w:rsid w:val="004166FA"/>
    <w:rsid w:val="00421019"/>
    <w:rsid w:val="004211F9"/>
    <w:rsid w:val="0042213E"/>
    <w:rsid w:val="00422224"/>
    <w:rsid w:val="004260CD"/>
    <w:rsid w:val="00427358"/>
    <w:rsid w:val="00427B84"/>
    <w:rsid w:val="00427C1B"/>
    <w:rsid w:val="00430521"/>
    <w:rsid w:val="0043227A"/>
    <w:rsid w:val="00433936"/>
    <w:rsid w:val="00435534"/>
    <w:rsid w:val="00435AA8"/>
    <w:rsid w:val="00436389"/>
    <w:rsid w:val="00436604"/>
    <w:rsid w:val="0043749A"/>
    <w:rsid w:val="0044129B"/>
    <w:rsid w:val="00443EBA"/>
    <w:rsid w:val="00444AC8"/>
    <w:rsid w:val="004451A2"/>
    <w:rsid w:val="004475DF"/>
    <w:rsid w:val="00447B32"/>
    <w:rsid w:val="0045002B"/>
    <w:rsid w:val="004504A1"/>
    <w:rsid w:val="00451F91"/>
    <w:rsid w:val="00452DDE"/>
    <w:rsid w:val="004533BD"/>
    <w:rsid w:val="0045697D"/>
    <w:rsid w:val="00457CF6"/>
    <w:rsid w:val="0046047F"/>
    <w:rsid w:val="00461CE7"/>
    <w:rsid w:val="00461F10"/>
    <w:rsid w:val="0046299E"/>
    <w:rsid w:val="004641DB"/>
    <w:rsid w:val="004662F9"/>
    <w:rsid w:val="00466690"/>
    <w:rsid w:val="00470728"/>
    <w:rsid w:val="00471EA2"/>
    <w:rsid w:val="00475CB2"/>
    <w:rsid w:val="0047738D"/>
    <w:rsid w:val="004778A0"/>
    <w:rsid w:val="004801BE"/>
    <w:rsid w:val="00481ED3"/>
    <w:rsid w:val="00483C5A"/>
    <w:rsid w:val="00484CFF"/>
    <w:rsid w:val="00486CA8"/>
    <w:rsid w:val="00491E60"/>
    <w:rsid w:val="00493F86"/>
    <w:rsid w:val="00495316"/>
    <w:rsid w:val="00497488"/>
    <w:rsid w:val="004A20FC"/>
    <w:rsid w:val="004A3C2A"/>
    <w:rsid w:val="004A435B"/>
    <w:rsid w:val="004A6A57"/>
    <w:rsid w:val="004A6E53"/>
    <w:rsid w:val="004A7FB9"/>
    <w:rsid w:val="004B0155"/>
    <w:rsid w:val="004B036E"/>
    <w:rsid w:val="004B09F6"/>
    <w:rsid w:val="004B2AE5"/>
    <w:rsid w:val="004B2B03"/>
    <w:rsid w:val="004B2BD1"/>
    <w:rsid w:val="004B37AE"/>
    <w:rsid w:val="004B37C1"/>
    <w:rsid w:val="004B4C36"/>
    <w:rsid w:val="004B503C"/>
    <w:rsid w:val="004B60C5"/>
    <w:rsid w:val="004C5C7D"/>
    <w:rsid w:val="004C62CE"/>
    <w:rsid w:val="004C6846"/>
    <w:rsid w:val="004C743A"/>
    <w:rsid w:val="004D1A13"/>
    <w:rsid w:val="004D3AC9"/>
    <w:rsid w:val="004D62BB"/>
    <w:rsid w:val="004D64D6"/>
    <w:rsid w:val="004D716E"/>
    <w:rsid w:val="004D7705"/>
    <w:rsid w:val="004D7944"/>
    <w:rsid w:val="004D7D92"/>
    <w:rsid w:val="004E0B33"/>
    <w:rsid w:val="004E1AC0"/>
    <w:rsid w:val="004E20CB"/>
    <w:rsid w:val="004E216E"/>
    <w:rsid w:val="004E25A0"/>
    <w:rsid w:val="004E31C9"/>
    <w:rsid w:val="004E3D2B"/>
    <w:rsid w:val="004E3FAE"/>
    <w:rsid w:val="004E490A"/>
    <w:rsid w:val="004E598C"/>
    <w:rsid w:val="004E6638"/>
    <w:rsid w:val="004E7726"/>
    <w:rsid w:val="004E7A75"/>
    <w:rsid w:val="004E7CFE"/>
    <w:rsid w:val="004F07A2"/>
    <w:rsid w:val="004F0B19"/>
    <w:rsid w:val="004F2175"/>
    <w:rsid w:val="004F2770"/>
    <w:rsid w:val="004F282D"/>
    <w:rsid w:val="004F562C"/>
    <w:rsid w:val="004F5EAD"/>
    <w:rsid w:val="004F606A"/>
    <w:rsid w:val="004F67B6"/>
    <w:rsid w:val="004F74ED"/>
    <w:rsid w:val="004F76B0"/>
    <w:rsid w:val="004F7F77"/>
    <w:rsid w:val="005007E0"/>
    <w:rsid w:val="00501BA2"/>
    <w:rsid w:val="005024D2"/>
    <w:rsid w:val="00502F3C"/>
    <w:rsid w:val="00502FF9"/>
    <w:rsid w:val="00503690"/>
    <w:rsid w:val="00503A8F"/>
    <w:rsid w:val="00510B40"/>
    <w:rsid w:val="00510D8A"/>
    <w:rsid w:val="005140B1"/>
    <w:rsid w:val="005150D8"/>
    <w:rsid w:val="0051730A"/>
    <w:rsid w:val="0052184B"/>
    <w:rsid w:val="00521930"/>
    <w:rsid w:val="00521BE9"/>
    <w:rsid w:val="005223AB"/>
    <w:rsid w:val="00522A00"/>
    <w:rsid w:val="00522CB9"/>
    <w:rsid w:val="00523662"/>
    <w:rsid w:val="0052684B"/>
    <w:rsid w:val="0052777C"/>
    <w:rsid w:val="00530D27"/>
    <w:rsid w:val="00530D7C"/>
    <w:rsid w:val="00530DCC"/>
    <w:rsid w:val="00532299"/>
    <w:rsid w:val="00532DD3"/>
    <w:rsid w:val="00532F16"/>
    <w:rsid w:val="00534133"/>
    <w:rsid w:val="00534BB0"/>
    <w:rsid w:val="00535737"/>
    <w:rsid w:val="0053622C"/>
    <w:rsid w:val="00540228"/>
    <w:rsid w:val="00540802"/>
    <w:rsid w:val="00540F98"/>
    <w:rsid w:val="00541911"/>
    <w:rsid w:val="00543078"/>
    <w:rsid w:val="005430A0"/>
    <w:rsid w:val="0054398B"/>
    <w:rsid w:val="00545027"/>
    <w:rsid w:val="00545A27"/>
    <w:rsid w:val="005506BE"/>
    <w:rsid w:val="00551777"/>
    <w:rsid w:val="005517D3"/>
    <w:rsid w:val="00551B72"/>
    <w:rsid w:val="00551BAA"/>
    <w:rsid w:val="00553646"/>
    <w:rsid w:val="00555D26"/>
    <w:rsid w:val="00555F06"/>
    <w:rsid w:val="00557434"/>
    <w:rsid w:val="0056031C"/>
    <w:rsid w:val="00562EF2"/>
    <w:rsid w:val="00564DCA"/>
    <w:rsid w:val="00566079"/>
    <w:rsid w:val="005677F7"/>
    <w:rsid w:val="00567DE1"/>
    <w:rsid w:val="00570040"/>
    <w:rsid w:val="005704B5"/>
    <w:rsid w:val="00570DC4"/>
    <w:rsid w:val="00570FA3"/>
    <w:rsid w:val="005716E6"/>
    <w:rsid w:val="00571923"/>
    <w:rsid w:val="00574FF3"/>
    <w:rsid w:val="005759E5"/>
    <w:rsid w:val="00576B32"/>
    <w:rsid w:val="00577F0E"/>
    <w:rsid w:val="00580E04"/>
    <w:rsid w:val="00580E05"/>
    <w:rsid w:val="00583C52"/>
    <w:rsid w:val="00584194"/>
    <w:rsid w:val="005870F3"/>
    <w:rsid w:val="0058783E"/>
    <w:rsid w:val="00590A3F"/>
    <w:rsid w:val="00592494"/>
    <w:rsid w:val="00594DA6"/>
    <w:rsid w:val="00594E9E"/>
    <w:rsid w:val="005957D1"/>
    <w:rsid w:val="00596956"/>
    <w:rsid w:val="005A0E46"/>
    <w:rsid w:val="005A1348"/>
    <w:rsid w:val="005A1E85"/>
    <w:rsid w:val="005A4F8C"/>
    <w:rsid w:val="005A6174"/>
    <w:rsid w:val="005A64A1"/>
    <w:rsid w:val="005A68FE"/>
    <w:rsid w:val="005A6BF9"/>
    <w:rsid w:val="005A76C8"/>
    <w:rsid w:val="005A7C20"/>
    <w:rsid w:val="005B0DF2"/>
    <w:rsid w:val="005B1849"/>
    <w:rsid w:val="005B28D9"/>
    <w:rsid w:val="005B2CD2"/>
    <w:rsid w:val="005B2D8A"/>
    <w:rsid w:val="005B3A7B"/>
    <w:rsid w:val="005B3F80"/>
    <w:rsid w:val="005B5247"/>
    <w:rsid w:val="005B5604"/>
    <w:rsid w:val="005B635E"/>
    <w:rsid w:val="005B656C"/>
    <w:rsid w:val="005B6A72"/>
    <w:rsid w:val="005B6AC1"/>
    <w:rsid w:val="005C0761"/>
    <w:rsid w:val="005C0874"/>
    <w:rsid w:val="005C0E4A"/>
    <w:rsid w:val="005C1798"/>
    <w:rsid w:val="005C48D5"/>
    <w:rsid w:val="005C4949"/>
    <w:rsid w:val="005C4E48"/>
    <w:rsid w:val="005C5F85"/>
    <w:rsid w:val="005C68E9"/>
    <w:rsid w:val="005C6943"/>
    <w:rsid w:val="005C7484"/>
    <w:rsid w:val="005C7DD8"/>
    <w:rsid w:val="005D22FF"/>
    <w:rsid w:val="005D24F0"/>
    <w:rsid w:val="005D3CAD"/>
    <w:rsid w:val="005D552B"/>
    <w:rsid w:val="005D5D08"/>
    <w:rsid w:val="005D6479"/>
    <w:rsid w:val="005D67D8"/>
    <w:rsid w:val="005D67EF"/>
    <w:rsid w:val="005D6BE1"/>
    <w:rsid w:val="005D767E"/>
    <w:rsid w:val="005E39AF"/>
    <w:rsid w:val="005E48A6"/>
    <w:rsid w:val="005E5C18"/>
    <w:rsid w:val="005E763D"/>
    <w:rsid w:val="005F02F5"/>
    <w:rsid w:val="005F088B"/>
    <w:rsid w:val="005F21F4"/>
    <w:rsid w:val="005F21FD"/>
    <w:rsid w:val="005F2E89"/>
    <w:rsid w:val="005F54AC"/>
    <w:rsid w:val="005F5CAD"/>
    <w:rsid w:val="005F6A8E"/>
    <w:rsid w:val="005F6C22"/>
    <w:rsid w:val="005F7C26"/>
    <w:rsid w:val="00600082"/>
    <w:rsid w:val="0060146B"/>
    <w:rsid w:val="00601614"/>
    <w:rsid w:val="00603892"/>
    <w:rsid w:val="00604425"/>
    <w:rsid w:val="006050A8"/>
    <w:rsid w:val="0060588C"/>
    <w:rsid w:val="00610852"/>
    <w:rsid w:val="006124CC"/>
    <w:rsid w:val="0061403B"/>
    <w:rsid w:val="0061440E"/>
    <w:rsid w:val="006149D4"/>
    <w:rsid w:val="00614F94"/>
    <w:rsid w:val="0061557E"/>
    <w:rsid w:val="00616C14"/>
    <w:rsid w:val="0061741A"/>
    <w:rsid w:val="00617A36"/>
    <w:rsid w:val="00617B4A"/>
    <w:rsid w:val="00620B54"/>
    <w:rsid w:val="00620E2B"/>
    <w:rsid w:val="00620EAE"/>
    <w:rsid w:val="00621A4B"/>
    <w:rsid w:val="00621E6A"/>
    <w:rsid w:val="006252CF"/>
    <w:rsid w:val="00627850"/>
    <w:rsid w:val="006319C5"/>
    <w:rsid w:val="006331DA"/>
    <w:rsid w:val="006337C0"/>
    <w:rsid w:val="00634358"/>
    <w:rsid w:val="00635701"/>
    <w:rsid w:val="00635945"/>
    <w:rsid w:val="00640621"/>
    <w:rsid w:val="006407C8"/>
    <w:rsid w:val="00640F73"/>
    <w:rsid w:val="00641ADC"/>
    <w:rsid w:val="00643E58"/>
    <w:rsid w:val="0064529C"/>
    <w:rsid w:val="00645FF6"/>
    <w:rsid w:val="00646230"/>
    <w:rsid w:val="006472FA"/>
    <w:rsid w:val="006501DD"/>
    <w:rsid w:val="00650BD3"/>
    <w:rsid w:val="006529A8"/>
    <w:rsid w:val="006556B8"/>
    <w:rsid w:val="00655BCF"/>
    <w:rsid w:val="006613A6"/>
    <w:rsid w:val="00662793"/>
    <w:rsid w:val="006635E4"/>
    <w:rsid w:val="006649A1"/>
    <w:rsid w:val="006649BF"/>
    <w:rsid w:val="00664ACF"/>
    <w:rsid w:val="006655CF"/>
    <w:rsid w:val="00665C6F"/>
    <w:rsid w:val="0066629D"/>
    <w:rsid w:val="00666D1D"/>
    <w:rsid w:val="0066733C"/>
    <w:rsid w:val="00667396"/>
    <w:rsid w:val="006674F0"/>
    <w:rsid w:val="0066775F"/>
    <w:rsid w:val="0066778E"/>
    <w:rsid w:val="00670322"/>
    <w:rsid w:val="00670839"/>
    <w:rsid w:val="0067470A"/>
    <w:rsid w:val="00675327"/>
    <w:rsid w:val="0067555B"/>
    <w:rsid w:val="006755AF"/>
    <w:rsid w:val="00675F98"/>
    <w:rsid w:val="00676FCA"/>
    <w:rsid w:val="00677307"/>
    <w:rsid w:val="0068124F"/>
    <w:rsid w:val="00682F27"/>
    <w:rsid w:val="006848A2"/>
    <w:rsid w:val="00687534"/>
    <w:rsid w:val="006911B0"/>
    <w:rsid w:val="00691774"/>
    <w:rsid w:val="006917FA"/>
    <w:rsid w:val="00691C42"/>
    <w:rsid w:val="0069219F"/>
    <w:rsid w:val="0069330E"/>
    <w:rsid w:val="00693A5D"/>
    <w:rsid w:val="0069535A"/>
    <w:rsid w:val="0069599F"/>
    <w:rsid w:val="00695BA1"/>
    <w:rsid w:val="00696987"/>
    <w:rsid w:val="00696D3A"/>
    <w:rsid w:val="006A0B71"/>
    <w:rsid w:val="006A2373"/>
    <w:rsid w:val="006A247A"/>
    <w:rsid w:val="006A3290"/>
    <w:rsid w:val="006A39E9"/>
    <w:rsid w:val="006A444F"/>
    <w:rsid w:val="006A590F"/>
    <w:rsid w:val="006B6725"/>
    <w:rsid w:val="006B776F"/>
    <w:rsid w:val="006C0BC3"/>
    <w:rsid w:val="006C25E7"/>
    <w:rsid w:val="006C2C3A"/>
    <w:rsid w:val="006C3D88"/>
    <w:rsid w:val="006C4141"/>
    <w:rsid w:val="006C443B"/>
    <w:rsid w:val="006C4A5D"/>
    <w:rsid w:val="006C560D"/>
    <w:rsid w:val="006C69E3"/>
    <w:rsid w:val="006C7BD6"/>
    <w:rsid w:val="006D2C3E"/>
    <w:rsid w:val="006D481A"/>
    <w:rsid w:val="006D5017"/>
    <w:rsid w:val="006D638E"/>
    <w:rsid w:val="006D7417"/>
    <w:rsid w:val="006E099F"/>
    <w:rsid w:val="006E0CD8"/>
    <w:rsid w:val="006E1793"/>
    <w:rsid w:val="006E1D95"/>
    <w:rsid w:val="006E2BC1"/>
    <w:rsid w:val="006E398D"/>
    <w:rsid w:val="006E52ED"/>
    <w:rsid w:val="006E6CDB"/>
    <w:rsid w:val="006E7187"/>
    <w:rsid w:val="006E756A"/>
    <w:rsid w:val="006F1C9A"/>
    <w:rsid w:val="006F2D2B"/>
    <w:rsid w:val="006F3374"/>
    <w:rsid w:val="006F4C41"/>
    <w:rsid w:val="006F50C4"/>
    <w:rsid w:val="006F51B3"/>
    <w:rsid w:val="006F52F8"/>
    <w:rsid w:val="006F5745"/>
    <w:rsid w:val="006F6AE3"/>
    <w:rsid w:val="006F7CE9"/>
    <w:rsid w:val="0070137F"/>
    <w:rsid w:val="00701CD5"/>
    <w:rsid w:val="0070238A"/>
    <w:rsid w:val="00703335"/>
    <w:rsid w:val="007036D2"/>
    <w:rsid w:val="00704175"/>
    <w:rsid w:val="007047B9"/>
    <w:rsid w:val="0071115D"/>
    <w:rsid w:val="00713275"/>
    <w:rsid w:val="007132EB"/>
    <w:rsid w:val="00713337"/>
    <w:rsid w:val="00714720"/>
    <w:rsid w:val="00714A7D"/>
    <w:rsid w:val="00714E59"/>
    <w:rsid w:val="00716AF9"/>
    <w:rsid w:val="00716D55"/>
    <w:rsid w:val="007233BA"/>
    <w:rsid w:val="007273B9"/>
    <w:rsid w:val="00730716"/>
    <w:rsid w:val="00731E13"/>
    <w:rsid w:val="0073315B"/>
    <w:rsid w:val="00736102"/>
    <w:rsid w:val="00736FD3"/>
    <w:rsid w:val="00737509"/>
    <w:rsid w:val="00740006"/>
    <w:rsid w:val="0074147A"/>
    <w:rsid w:val="00742FF6"/>
    <w:rsid w:val="00743397"/>
    <w:rsid w:val="00745F98"/>
    <w:rsid w:val="00747217"/>
    <w:rsid w:val="007475DB"/>
    <w:rsid w:val="00752CD2"/>
    <w:rsid w:val="00753C6B"/>
    <w:rsid w:val="00753D73"/>
    <w:rsid w:val="00754BE6"/>
    <w:rsid w:val="0075546D"/>
    <w:rsid w:val="00755745"/>
    <w:rsid w:val="007558CF"/>
    <w:rsid w:val="00756BA4"/>
    <w:rsid w:val="007656BF"/>
    <w:rsid w:val="00765F7E"/>
    <w:rsid w:val="007717E1"/>
    <w:rsid w:val="00772377"/>
    <w:rsid w:val="00780DA9"/>
    <w:rsid w:val="007810AC"/>
    <w:rsid w:val="00781C17"/>
    <w:rsid w:val="007839A7"/>
    <w:rsid w:val="00783A32"/>
    <w:rsid w:val="00783BB2"/>
    <w:rsid w:val="00784AF6"/>
    <w:rsid w:val="00784EDC"/>
    <w:rsid w:val="00786987"/>
    <w:rsid w:val="0078721D"/>
    <w:rsid w:val="00787E17"/>
    <w:rsid w:val="00790CC7"/>
    <w:rsid w:val="00791A60"/>
    <w:rsid w:val="00793053"/>
    <w:rsid w:val="007930A7"/>
    <w:rsid w:val="00795893"/>
    <w:rsid w:val="00796A90"/>
    <w:rsid w:val="007A037A"/>
    <w:rsid w:val="007A16A0"/>
    <w:rsid w:val="007A1891"/>
    <w:rsid w:val="007A4731"/>
    <w:rsid w:val="007A5276"/>
    <w:rsid w:val="007B005A"/>
    <w:rsid w:val="007B0C65"/>
    <w:rsid w:val="007B1CC2"/>
    <w:rsid w:val="007B4FC4"/>
    <w:rsid w:val="007B55B3"/>
    <w:rsid w:val="007B7D25"/>
    <w:rsid w:val="007C2FD3"/>
    <w:rsid w:val="007C3625"/>
    <w:rsid w:val="007C37F0"/>
    <w:rsid w:val="007C4D70"/>
    <w:rsid w:val="007C6515"/>
    <w:rsid w:val="007C73E6"/>
    <w:rsid w:val="007D0949"/>
    <w:rsid w:val="007D0B35"/>
    <w:rsid w:val="007D10AE"/>
    <w:rsid w:val="007D46F1"/>
    <w:rsid w:val="007D4768"/>
    <w:rsid w:val="007E1998"/>
    <w:rsid w:val="007E37E6"/>
    <w:rsid w:val="007E5AE7"/>
    <w:rsid w:val="007E6151"/>
    <w:rsid w:val="007E77AC"/>
    <w:rsid w:val="007E7CCA"/>
    <w:rsid w:val="007F03E7"/>
    <w:rsid w:val="007F3938"/>
    <w:rsid w:val="007F4044"/>
    <w:rsid w:val="007F63C3"/>
    <w:rsid w:val="00802D12"/>
    <w:rsid w:val="00803773"/>
    <w:rsid w:val="0080422E"/>
    <w:rsid w:val="00804375"/>
    <w:rsid w:val="00806CB3"/>
    <w:rsid w:val="00807255"/>
    <w:rsid w:val="008108E9"/>
    <w:rsid w:val="00811DCE"/>
    <w:rsid w:val="00812228"/>
    <w:rsid w:val="0081274B"/>
    <w:rsid w:val="008157A6"/>
    <w:rsid w:val="008207B9"/>
    <w:rsid w:val="00820F46"/>
    <w:rsid w:val="0082250E"/>
    <w:rsid w:val="008239F7"/>
    <w:rsid w:val="00824ED6"/>
    <w:rsid w:val="00826D01"/>
    <w:rsid w:val="0082748A"/>
    <w:rsid w:val="00827ED2"/>
    <w:rsid w:val="00830A97"/>
    <w:rsid w:val="008314F4"/>
    <w:rsid w:val="00831D22"/>
    <w:rsid w:val="00834C6C"/>
    <w:rsid w:val="00835E8A"/>
    <w:rsid w:val="00835FE4"/>
    <w:rsid w:val="00836431"/>
    <w:rsid w:val="00836656"/>
    <w:rsid w:val="0083674C"/>
    <w:rsid w:val="00836A00"/>
    <w:rsid w:val="00841481"/>
    <w:rsid w:val="0084175E"/>
    <w:rsid w:val="0084229A"/>
    <w:rsid w:val="00843663"/>
    <w:rsid w:val="0084406E"/>
    <w:rsid w:val="00844E96"/>
    <w:rsid w:val="00844F98"/>
    <w:rsid w:val="008458D7"/>
    <w:rsid w:val="00845AFE"/>
    <w:rsid w:val="00845FF2"/>
    <w:rsid w:val="0084743A"/>
    <w:rsid w:val="00851519"/>
    <w:rsid w:val="00852D96"/>
    <w:rsid w:val="00852FB8"/>
    <w:rsid w:val="0085536D"/>
    <w:rsid w:val="0085543A"/>
    <w:rsid w:val="00856686"/>
    <w:rsid w:val="00856B48"/>
    <w:rsid w:val="00857192"/>
    <w:rsid w:val="008574AC"/>
    <w:rsid w:val="00857963"/>
    <w:rsid w:val="0086031A"/>
    <w:rsid w:val="0086291B"/>
    <w:rsid w:val="0086376B"/>
    <w:rsid w:val="00866F38"/>
    <w:rsid w:val="00870F1B"/>
    <w:rsid w:val="00872133"/>
    <w:rsid w:val="0087305A"/>
    <w:rsid w:val="00873762"/>
    <w:rsid w:val="008747AF"/>
    <w:rsid w:val="008754C9"/>
    <w:rsid w:val="00875DDF"/>
    <w:rsid w:val="00876398"/>
    <w:rsid w:val="008765D9"/>
    <w:rsid w:val="00880B8D"/>
    <w:rsid w:val="00881C23"/>
    <w:rsid w:val="00883675"/>
    <w:rsid w:val="00883C86"/>
    <w:rsid w:val="00883FF8"/>
    <w:rsid w:val="00884013"/>
    <w:rsid w:val="0088420A"/>
    <w:rsid w:val="008862A7"/>
    <w:rsid w:val="00886938"/>
    <w:rsid w:val="00892E2F"/>
    <w:rsid w:val="00893BE8"/>
    <w:rsid w:val="00895A66"/>
    <w:rsid w:val="00897A07"/>
    <w:rsid w:val="00897C2E"/>
    <w:rsid w:val="008A0172"/>
    <w:rsid w:val="008A3AA3"/>
    <w:rsid w:val="008A436D"/>
    <w:rsid w:val="008A51DC"/>
    <w:rsid w:val="008A5DE7"/>
    <w:rsid w:val="008B183B"/>
    <w:rsid w:val="008B21C8"/>
    <w:rsid w:val="008B21D2"/>
    <w:rsid w:val="008B25E3"/>
    <w:rsid w:val="008B2C69"/>
    <w:rsid w:val="008B329C"/>
    <w:rsid w:val="008B594D"/>
    <w:rsid w:val="008B77DE"/>
    <w:rsid w:val="008B7F6F"/>
    <w:rsid w:val="008C0940"/>
    <w:rsid w:val="008C1076"/>
    <w:rsid w:val="008C13F9"/>
    <w:rsid w:val="008C1514"/>
    <w:rsid w:val="008C1BB5"/>
    <w:rsid w:val="008C2433"/>
    <w:rsid w:val="008C546A"/>
    <w:rsid w:val="008C6408"/>
    <w:rsid w:val="008C6458"/>
    <w:rsid w:val="008C68BA"/>
    <w:rsid w:val="008C726D"/>
    <w:rsid w:val="008D6414"/>
    <w:rsid w:val="008D6484"/>
    <w:rsid w:val="008E02DD"/>
    <w:rsid w:val="008E24C4"/>
    <w:rsid w:val="008E4461"/>
    <w:rsid w:val="008E5784"/>
    <w:rsid w:val="008E5B12"/>
    <w:rsid w:val="008E63EF"/>
    <w:rsid w:val="008F0748"/>
    <w:rsid w:val="008F15F1"/>
    <w:rsid w:val="008F3A8C"/>
    <w:rsid w:val="008F3B7C"/>
    <w:rsid w:val="008F449C"/>
    <w:rsid w:val="008F4960"/>
    <w:rsid w:val="008F49E9"/>
    <w:rsid w:val="008F4AE9"/>
    <w:rsid w:val="008F5D9C"/>
    <w:rsid w:val="008F5F10"/>
    <w:rsid w:val="008F63D4"/>
    <w:rsid w:val="008F6B20"/>
    <w:rsid w:val="008F7320"/>
    <w:rsid w:val="008F78CE"/>
    <w:rsid w:val="008F7A2B"/>
    <w:rsid w:val="00901249"/>
    <w:rsid w:val="00901459"/>
    <w:rsid w:val="009015AC"/>
    <w:rsid w:val="00901AC9"/>
    <w:rsid w:val="00901E50"/>
    <w:rsid w:val="0090316A"/>
    <w:rsid w:val="00905074"/>
    <w:rsid w:val="009051DB"/>
    <w:rsid w:val="009057CE"/>
    <w:rsid w:val="009102BA"/>
    <w:rsid w:val="009110DF"/>
    <w:rsid w:val="00913AF9"/>
    <w:rsid w:val="00914399"/>
    <w:rsid w:val="0091485F"/>
    <w:rsid w:val="00914E83"/>
    <w:rsid w:val="00917E28"/>
    <w:rsid w:val="0092118D"/>
    <w:rsid w:val="00921E6F"/>
    <w:rsid w:val="00922125"/>
    <w:rsid w:val="009231A9"/>
    <w:rsid w:val="00925043"/>
    <w:rsid w:val="009251CC"/>
    <w:rsid w:val="009300F9"/>
    <w:rsid w:val="00931E1F"/>
    <w:rsid w:val="00932468"/>
    <w:rsid w:val="00933D68"/>
    <w:rsid w:val="009361A9"/>
    <w:rsid w:val="009363E8"/>
    <w:rsid w:val="00936A1D"/>
    <w:rsid w:val="009376AA"/>
    <w:rsid w:val="009401D0"/>
    <w:rsid w:val="00941940"/>
    <w:rsid w:val="009420E2"/>
    <w:rsid w:val="009427A1"/>
    <w:rsid w:val="00943B98"/>
    <w:rsid w:val="009450D8"/>
    <w:rsid w:val="00945612"/>
    <w:rsid w:val="00946F87"/>
    <w:rsid w:val="009512F9"/>
    <w:rsid w:val="0095146B"/>
    <w:rsid w:val="00952BBA"/>
    <w:rsid w:val="00954F7F"/>
    <w:rsid w:val="00955B20"/>
    <w:rsid w:val="0095681C"/>
    <w:rsid w:val="00956DB3"/>
    <w:rsid w:val="009573BE"/>
    <w:rsid w:val="009636DD"/>
    <w:rsid w:val="00964783"/>
    <w:rsid w:val="00964B2D"/>
    <w:rsid w:val="00964EA5"/>
    <w:rsid w:val="00964EAC"/>
    <w:rsid w:val="00966175"/>
    <w:rsid w:val="00971353"/>
    <w:rsid w:val="009732E7"/>
    <w:rsid w:val="00973BC3"/>
    <w:rsid w:val="00977D85"/>
    <w:rsid w:val="009841FD"/>
    <w:rsid w:val="00984291"/>
    <w:rsid w:val="00984F68"/>
    <w:rsid w:val="00990CF7"/>
    <w:rsid w:val="009919C5"/>
    <w:rsid w:val="00992078"/>
    <w:rsid w:val="00992BE5"/>
    <w:rsid w:val="0099710F"/>
    <w:rsid w:val="0099736A"/>
    <w:rsid w:val="009A111C"/>
    <w:rsid w:val="009A234D"/>
    <w:rsid w:val="009A314C"/>
    <w:rsid w:val="009A36D3"/>
    <w:rsid w:val="009A390E"/>
    <w:rsid w:val="009A418C"/>
    <w:rsid w:val="009A4AC0"/>
    <w:rsid w:val="009A6DD8"/>
    <w:rsid w:val="009A7A51"/>
    <w:rsid w:val="009B0A4E"/>
    <w:rsid w:val="009B15E6"/>
    <w:rsid w:val="009B2CDA"/>
    <w:rsid w:val="009B4153"/>
    <w:rsid w:val="009B455E"/>
    <w:rsid w:val="009B4BD7"/>
    <w:rsid w:val="009B5D61"/>
    <w:rsid w:val="009B66E5"/>
    <w:rsid w:val="009B7F80"/>
    <w:rsid w:val="009C0500"/>
    <w:rsid w:val="009C0563"/>
    <w:rsid w:val="009C1E66"/>
    <w:rsid w:val="009C20F2"/>
    <w:rsid w:val="009C28DA"/>
    <w:rsid w:val="009C4D9E"/>
    <w:rsid w:val="009C7F3A"/>
    <w:rsid w:val="009D05F0"/>
    <w:rsid w:val="009D0A95"/>
    <w:rsid w:val="009D2551"/>
    <w:rsid w:val="009D373D"/>
    <w:rsid w:val="009D4076"/>
    <w:rsid w:val="009D546A"/>
    <w:rsid w:val="009D5CB2"/>
    <w:rsid w:val="009D5EBB"/>
    <w:rsid w:val="009D66D9"/>
    <w:rsid w:val="009D6D41"/>
    <w:rsid w:val="009D6E04"/>
    <w:rsid w:val="009E01A4"/>
    <w:rsid w:val="009E1A1C"/>
    <w:rsid w:val="009E25CA"/>
    <w:rsid w:val="009E2FAB"/>
    <w:rsid w:val="009E78C9"/>
    <w:rsid w:val="009F0DB1"/>
    <w:rsid w:val="009F1081"/>
    <w:rsid w:val="009F13DB"/>
    <w:rsid w:val="009F1419"/>
    <w:rsid w:val="009F2B45"/>
    <w:rsid w:val="009F2B8F"/>
    <w:rsid w:val="009F3B23"/>
    <w:rsid w:val="009F5629"/>
    <w:rsid w:val="009F7CAB"/>
    <w:rsid w:val="009F7FD9"/>
    <w:rsid w:val="00A00EAB"/>
    <w:rsid w:val="00A04C2E"/>
    <w:rsid w:val="00A0533A"/>
    <w:rsid w:val="00A06C9D"/>
    <w:rsid w:val="00A07A81"/>
    <w:rsid w:val="00A116E6"/>
    <w:rsid w:val="00A1380B"/>
    <w:rsid w:val="00A14A1B"/>
    <w:rsid w:val="00A15A87"/>
    <w:rsid w:val="00A21062"/>
    <w:rsid w:val="00A23ECF"/>
    <w:rsid w:val="00A25776"/>
    <w:rsid w:val="00A26A89"/>
    <w:rsid w:val="00A27AE8"/>
    <w:rsid w:val="00A308AC"/>
    <w:rsid w:val="00A32BBC"/>
    <w:rsid w:val="00A330BC"/>
    <w:rsid w:val="00A34F5F"/>
    <w:rsid w:val="00A35043"/>
    <w:rsid w:val="00A3515B"/>
    <w:rsid w:val="00A36AC2"/>
    <w:rsid w:val="00A37F4F"/>
    <w:rsid w:val="00A44958"/>
    <w:rsid w:val="00A45A97"/>
    <w:rsid w:val="00A46A84"/>
    <w:rsid w:val="00A46E7D"/>
    <w:rsid w:val="00A477EA"/>
    <w:rsid w:val="00A50395"/>
    <w:rsid w:val="00A51010"/>
    <w:rsid w:val="00A51B4A"/>
    <w:rsid w:val="00A52A77"/>
    <w:rsid w:val="00A56324"/>
    <w:rsid w:val="00A60068"/>
    <w:rsid w:val="00A608DB"/>
    <w:rsid w:val="00A613CE"/>
    <w:rsid w:val="00A6190F"/>
    <w:rsid w:val="00A637B2"/>
    <w:rsid w:val="00A66812"/>
    <w:rsid w:val="00A66DC2"/>
    <w:rsid w:val="00A66DD8"/>
    <w:rsid w:val="00A7122E"/>
    <w:rsid w:val="00A71445"/>
    <w:rsid w:val="00A71846"/>
    <w:rsid w:val="00A72685"/>
    <w:rsid w:val="00A733FC"/>
    <w:rsid w:val="00A745C6"/>
    <w:rsid w:val="00A750EF"/>
    <w:rsid w:val="00A76FA0"/>
    <w:rsid w:val="00A77CCC"/>
    <w:rsid w:val="00A81440"/>
    <w:rsid w:val="00A81443"/>
    <w:rsid w:val="00A820B9"/>
    <w:rsid w:val="00A82291"/>
    <w:rsid w:val="00A83EF8"/>
    <w:rsid w:val="00A8580C"/>
    <w:rsid w:val="00A86C05"/>
    <w:rsid w:val="00A86EE1"/>
    <w:rsid w:val="00A90CA6"/>
    <w:rsid w:val="00A910CF"/>
    <w:rsid w:val="00A95097"/>
    <w:rsid w:val="00A95C12"/>
    <w:rsid w:val="00A95CF8"/>
    <w:rsid w:val="00A95DEE"/>
    <w:rsid w:val="00AA0997"/>
    <w:rsid w:val="00AA27D6"/>
    <w:rsid w:val="00AA3359"/>
    <w:rsid w:val="00AA5CDF"/>
    <w:rsid w:val="00AB1B2B"/>
    <w:rsid w:val="00AB2675"/>
    <w:rsid w:val="00AB5374"/>
    <w:rsid w:val="00AB5544"/>
    <w:rsid w:val="00AB6AA2"/>
    <w:rsid w:val="00AB7A0C"/>
    <w:rsid w:val="00AB7ECB"/>
    <w:rsid w:val="00AC09FD"/>
    <w:rsid w:val="00AC1FAF"/>
    <w:rsid w:val="00AC3137"/>
    <w:rsid w:val="00AC5802"/>
    <w:rsid w:val="00AD38B8"/>
    <w:rsid w:val="00AD3AD1"/>
    <w:rsid w:val="00AD5096"/>
    <w:rsid w:val="00AD636C"/>
    <w:rsid w:val="00AD6A7F"/>
    <w:rsid w:val="00AE0C98"/>
    <w:rsid w:val="00AE1E97"/>
    <w:rsid w:val="00AE27E4"/>
    <w:rsid w:val="00AE28C8"/>
    <w:rsid w:val="00AE2E7B"/>
    <w:rsid w:val="00AE3ED7"/>
    <w:rsid w:val="00AE40AE"/>
    <w:rsid w:val="00AE43D1"/>
    <w:rsid w:val="00AE5109"/>
    <w:rsid w:val="00AF04D1"/>
    <w:rsid w:val="00AF1489"/>
    <w:rsid w:val="00AF1813"/>
    <w:rsid w:val="00AF1F69"/>
    <w:rsid w:val="00AF2AD3"/>
    <w:rsid w:val="00AF4068"/>
    <w:rsid w:val="00AF44FE"/>
    <w:rsid w:val="00AF511A"/>
    <w:rsid w:val="00AF57D5"/>
    <w:rsid w:val="00B004FA"/>
    <w:rsid w:val="00B005CA"/>
    <w:rsid w:val="00B012EC"/>
    <w:rsid w:val="00B01CAD"/>
    <w:rsid w:val="00B01E9E"/>
    <w:rsid w:val="00B03D93"/>
    <w:rsid w:val="00B05BDC"/>
    <w:rsid w:val="00B05F14"/>
    <w:rsid w:val="00B06E2A"/>
    <w:rsid w:val="00B0767C"/>
    <w:rsid w:val="00B10268"/>
    <w:rsid w:val="00B1192F"/>
    <w:rsid w:val="00B12493"/>
    <w:rsid w:val="00B124D1"/>
    <w:rsid w:val="00B128F5"/>
    <w:rsid w:val="00B12C08"/>
    <w:rsid w:val="00B12DB3"/>
    <w:rsid w:val="00B13A3D"/>
    <w:rsid w:val="00B15FCE"/>
    <w:rsid w:val="00B207DC"/>
    <w:rsid w:val="00B22C17"/>
    <w:rsid w:val="00B2405B"/>
    <w:rsid w:val="00B24E6F"/>
    <w:rsid w:val="00B26E3C"/>
    <w:rsid w:val="00B27FA0"/>
    <w:rsid w:val="00B30563"/>
    <w:rsid w:val="00B32B38"/>
    <w:rsid w:val="00B330BB"/>
    <w:rsid w:val="00B336BB"/>
    <w:rsid w:val="00B34E94"/>
    <w:rsid w:val="00B356AA"/>
    <w:rsid w:val="00B35A03"/>
    <w:rsid w:val="00B400A8"/>
    <w:rsid w:val="00B4015E"/>
    <w:rsid w:val="00B41482"/>
    <w:rsid w:val="00B43A6B"/>
    <w:rsid w:val="00B4470A"/>
    <w:rsid w:val="00B46292"/>
    <w:rsid w:val="00B50686"/>
    <w:rsid w:val="00B50A76"/>
    <w:rsid w:val="00B51E79"/>
    <w:rsid w:val="00B52894"/>
    <w:rsid w:val="00B53FB2"/>
    <w:rsid w:val="00B5509C"/>
    <w:rsid w:val="00B60B8A"/>
    <w:rsid w:val="00B63136"/>
    <w:rsid w:val="00B63569"/>
    <w:rsid w:val="00B64148"/>
    <w:rsid w:val="00B64BED"/>
    <w:rsid w:val="00B70981"/>
    <w:rsid w:val="00B722BC"/>
    <w:rsid w:val="00B73A4A"/>
    <w:rsid w:val="00B73A8A"/>
    <w:rsid w:val="00B7491F"/>
    <w:rsid w:val="00B7584C"/>
    <w:rsid w:val="00B76FBE"/>
    <w:rsid w:val="00B8197B"/>
    <w:rsid w:val="00B82812"/>
    <w:rsid w:val="00B83EA3"/>
    <w:rsid w:val="00B84917"/>
    <w:rsid w:val="00B84DAA"/>
    <w:rsid w:val="00B85789"/>
    <w:rsid w:val="00B86479"/>
    <w:rsid w:val="00B87486"/>
    <w:rsid w:val="00B877F8"/>
    <w:rsid w:val="00B878CF"/>
    <w:rsid w:val="00B87EBB"/>
    <w:rsid w:val="00B903C8"/>
    <w:rsid w:val="00B90C4B"/>
    <w:rsid w:val="00B90CC8"/>
    <w:rsid w:val="00B919CB"/>
    <w:rsid w:val="00B921A9"/>
    <w:rsid w:val="00B94361"/>
    <w:rsid w:val="00B97EF2"/>
    <w:rsid w:val="00BA11CA"/>
    <w:rsid w:val="00BA1A9B"/>
    <w:rsid w:val="00BA30A0"/>
    <w:rsid w:val="00BA35AE"/>
    <w:rsid w:val="00BA3C3B"/>
    <w:rsid w:val="00BA4AFC"/>
    <w:rsid w:val="00BA5F80"/>
    <w:rsid w:val="00BA6720"/>
    <w:rsid w:val="00BA6976"/>
    <w:rsid w:val="00BA7804"/>
    <w:rsid w:val="00BB0118"/>
    <w:rsid w:val="00BB0131"/>
    <w:rsid w:val="00BB06E7"/>
    <w:rsid w:val="00BB2AB4"/>
    <w:rsid w:val="00BB3CF4"/>
    <w:rsid w:val="00BB420B"/>
    <w:rsid w:val="00BB50C6"/>
    <w:rsid w:val="00BB58FD"/>
    <w:rsid w:val="00BC0CFC"/>
    <w:rsid w:val="00BC19AB"/>
    <w:rsid w:val="00BC270A"/>
    <w:rsid w:val="00BC3CCE"/>
    <w:rsid w:val="00BC65F2"/>
    <w:rsid w:val="00BC6992"/>
    <w:rsid w:val="00BD06CE"/>
    <w:rsid w:val="00BD1507"/>
    <w:rsid w:val="00BD3E0F"/>
    <w:rsid w:val="00BD48DC"/>
    <w:rsid w:val="00BD5A5D"/>
    <w:rsid w:val="00BD7B7C"/>
    <w:rsid w:val="00BE0216"/>
    <w:rsid w:val="00BE028E"/>
    <w:rsid w:val="00BE06E6"/>
    <w:rsid w:val="00BE0ABD"/>
    <w:rsid w:val="00BE0BF6"/>
    <w:rsid w:val="00BE0BF7"/>
    <w:rsid w:val="00BE118C"/>
    <w:rsid w:val="00BE15A1"/>
    <w:rsid w:val="00BE2CD0"/>
    <w:rsid w:val="00BE3CDB"/>
    <w:rsid w:val="00BF0022"/>
    <w:rsid w:val="00BF0BA4"/>
    <w:rsid w:val="00BF21D9"/>
    <w:rsid w:val="00BF2BA3"/>
    <w:rsid w:val="00BF46B1"/>
    <w:rsid w:val="00BF4AC2"/>
    <w:rsid w:val="00BF4EF0"/>
    <w:rsid w:val="00BF54A4"/>
    <w:rsid w:val="00BF58C8"/>
    <w:rsid w:val="00BF6394"/>
    <w:rsid w:val="00BF6BE9"/>
    <w:rsid w:val="00BF7EFD"/>
    <w:rsid w:val="00C01132"/>
    <w:rsid w:val="00C0172D"/>
    <w:rsid w:val="00C02825"/>
    <w:rsid w:val="00C05433"/>
    <w:rsid w:val="00C108F9"/>
    <w:rsid w:val="00C10FF2"/>
    <w:rsid w:val="00C11EA9"/>
    <w:rsid w:val="00C12D0F"/>
    <w:rsid w:val="00C137C3"/>
    <w:rsid w:val="00C14CE9"/>
    <w:rsid w:val="00C154AF"/>
    <w:rsid w:val="00C1600A"/>
    <w:rsid w:val="00C16B2D"/>
    <w:rsid w:val="00C16D85"/>
    <w:rsid w:val="00C174EE"/>
    <w:rsid w:val="00C17E13"/>
    <w:rsid w:val="00C20EFC"/>
    <w:rsid w:val="00C216AB"/>
    <w:rsid w:val="00C23BB2"/>
    <w:rsid w:val="00C24AF9"/>
    <w:rsid w:val="00C26FC7"/>
    <w:rsid w:val="00C27022"/>
    <w:rsid w:val="00C307E2"/>
    <w:rsid w:val="00C309B2"/>
    <w:rsid w:val="00C310B6"/>
    <w:rsid w:val="00C31F06"/>
    <w:rsid w:val="00C33E38"/>
    <w:rsid w:val="00C34E2E"/>
    <w:rsid w:val="00C35D48"/>
    <w:rsid w:val="00C400FE"/>
    <w:rsid w:val="00C40450"/>
    <w:rsid w:val="00C44F3F"/>
    <w:rsid w:val="00C51FF3"/>
    <w:rsid w:val="00C52E2B"/>
    <w:rsid w:val="00C53F11"/>
    <w:rsid w:val="00C54248"/>
    <w:rsid w:val="00C5595F"/>
    <w:rsid w:val="00C61AD3"/>
    <w:rsid w:val="00C62A37"/>
    <w:rsid w:val="00C62EAB"/>
    <w:rsid w:val="00C63311"/>
    <w:rsid w:val="00C6331C"/>
    <w:rsid w:val="00C6427C"/>
    <w:rsid w:val="00C6528C"/>
    <w:rsid w:val="00C66EA9"/>
    <w:rsid w:val="00C678EF"/>
    <w:rsid w:val="00C7221B"/>
    <w:rsid w:val="00C722B2"/>
    <w:rsid w:val="00C73F8C"/>
    <w:rsid w:val="00C777B2"/>
    <w:rsid w:val="00C81BBF"/>
    <w:rsid w:val="00C84C50"/>
    <w:rsid w:val="00C8565A"/>
    <w:rsid w:val="00C85A3D"/>
    <w:rsid w:val="00C85ECE"/>
    <w:rsid w:val="00C865C8"/>
    <w:rsid w:val="00C8729B"/>
    <w:rsid w:val="00C8771C"/>
    <w:rsid w:val="00C87855"/>
    <w:rsid w:val="00C903A9"/>
    <w:rsid w:val="00C914F3"/>
    <w:rsid w:val="00C92BA0"/>
    <w:rsid w:val="00C92F8B"/>
    <w:rsid w:val="00C94E65"/>
    <w:rsid w:val="00C95643"/>
    <w:rsid w:val="00C97919"/>
    <w:rsid w:val="00CA023A"/>
    <w:rsid w:val="00CA2D14"/>
    <w:rsid w:val="00CA4EB3"/>
    <w:rsid w:val="00CA6261"/>
    <w:rsid w:val="00CB0780"/>
    <w:rsid w:val="00CB083D"/>
    <w:rsid w:val="00CB39C1"/>
    <w:rsid w:val="00CB3EAD"/>
    <w:rsid w:val="00CB436A"/>
    <w:rsid w:val="00CB45A9"/>
    <w:rsid w:val="00CB5E17"/>
    <w:rsid w:val="00CB6DB9"/>
    <w:rsid w:val="00CB72E6"/>
    <w:rsid w:val="00CC093C"/>
    <w:rsid w:val="00CC27A9"/>
    <w:rsid w:val="00CC36FF"/>
    <w:rsid w:val="00CC495E"/>
    <w:rsid w:val="00CC585E"/>
    <w:rsid w:val="00CC6CDC"/>
    <w:rsid w:val="00CC7A3B"/>
    <w:rsid w:val="00CD146A"/>
    <w:rsid w:val="00CD274B"/>
    <w:rsid w:val="00CD50D4"/>
    <w:rsid w:val="00CD6259"/>
    <w:rsid w:val="00CD673A"/>
    <w:rsid w:val="00CD7609"/>
    <w:rsid w:val="00CE1494"/>
    <w:rsid w:val="00CE2200"/>
    <w:rsid w:val="00CE46D7"/>
    <w:rsid w:val="00CE5E83"/>
    <w:rsid w:val="00CE6659"/>
    <w:rsid w:val="00CF0465"/>
    <w:rsid w:val="00CF17B3"/>
    <w:rsid w:val="00CF1EC0"/>
    <w:rsid w:val="00CF3547"/>
    <w:rsid w:val="00CF4ABC"/>
    <w:rsid w:val="00CF597D"/>
    <w:rsid w:val="00CF60D3"/>
    <w:rsid w:val="00CF7F7C"/>
    <w:rsid w:val="00D00253"/>
    <w:rsid w:val="00D021E9"/>
    <w:rsid w:val="00D0268D"/>
    <w:rsid w:val="00D02A7D"/>
    <w:rsid w:val="00D05A89"/>
    <w:rsid w:val="00D0630D"/>
    <w:rsid w:val="00D114AA"/>
    <w:rsid w:val="00D119B5"/>
    <w:rsid w:val="00D11CCD"/>
    <w:rsid w:val="00D12C2A"/>
    <w:rsid w:val="00D13AB5"/>
    <w:rsid w:val="00D13E07"/>
    <w:rsid w:val="00D14754"/>
    <w:rsid w:val="00D15041"/>
    <w:rsid w:val="00D153E9"/>
    <w:rsid w:val="00D15C9F"/>
    <w:rsid w:val="00D15D3C"/>
    <w:rsid w:val="00D16B42"/>
    <w:rsid w:val="00D212CF"/>
    <w:rsid w:val="00D25D93"/>
    <w:rsid w:val="00D278AE"/>
    <w:rsid w:val="00D3139C"/>
    <w:rsid w:val="00D3291F"/>
    <w:rsid w:val="00D3313D"/>
    <w:rsid w:val="00D36DC9"/>
    <w:rsid w:val="00D37E90"/>
    <w:rsid w:val="00D37EF4"/>
    <w:rsid w:val="00D40282"/>
    <w:rsid w:val="00D40783"/>
    <w:rsid w:val="00D40880"/>
    <w:rsid w:val="00D41006"/>
    <w:rsid w:val="00D413E1"/>
    <w:rsid w:val="00D429A7"/>
    <w:rsid w:val="00D43561"/>
    <w:rsid w:val="00D442ED"/>
    <w:rsid w:val="00D45938"/>
    <w:rsid w:val="00D45CAC"/>
    <w:rsid w:val="00D45F7D"/>
    <w:rsid w:val="00D478D5"/>
    <w:rsid w:val="00D53090"/>
    <w:rsid w:val="00D53875"/>
    <w:rsid w:val="00D539D5"/>
    <w:rsid w:val="00D54AF2"/>
    <w:rsid w:val="00D54DD4"/>
    <w:rsid w:val="00D556C8"/>
    <w:rsid w:val="00D565E2"/>
    <w:rsid w:val="00D6000C"/>
    <w:rsid w:val="00D62AA3"/>
    <w:rsid w:val="00D63362"/>
    <w:rsid w:val="00D63D49"/>
    <w:rsid w:val="00D64C7F"/>
    <w:rsid w:val="00D66111"/>
    <w:rsid w:val="00D664C0"/>
    <w:rsid w:val="00D672FC"/>
    <w:rsid w:val="00D702EC"/>
    <w:rsid w:val="00D739BB"/>
    <w:rsid w:val="00D748C8"/>
    <w:rsid w:val="00D76CAE"/>
    <w:rsid w:val="00D802A3"/>
    <w:rsid w:val="00D81051"/>
    <w:rsid w:val="00D81F5B"/>
    <w:rsid w:val="00D82C63"/>
    <w:rsid w:val="00D831E6"/>
    <w:rsid w:val="00D83A6A"/>
    <w:rsid w:val="00D83BB2"/>
    <w:rsid w:val="00D843FA"/>
    <w:rsid w:val="00D85782"/>
    <w:rsid w:val="00D91892"/>
    <w:rsid w:val="00D91FD9"/>
    <w:rsid w:val="00D924E2"/>
    <w:rsid w:val="00D9377A"/>
    <w:rsid w:val="00D93CE5"/>
    <w:rsid w:val="00D96495"/>
    <w:rsid w:val="00D9690E"/>
    <w:rsid w:val="00D97EEE"/>
    <w:rsid w:val="00DA0231"/>
    <w:rsid w:val="00DA045C"/>
    <w:rsid w:val="00DA0CFA"/>
    <w:rsid w:val="00DA1EB1"/>
    <w:rsid w:val="00DA3803"/>
    <w:rsid w:val="00DA5399"/>
    <w:rsid w:val="00DB0696"/>
    <w:rsid w:val="00DB24A1"/>
    <w:rsid w:val="00DB291A"/>
    <w:rsid w:val="00DB520C"/>
    <w:rsid w:val="00DB582C"/>
    <w:rsid w:val="00DC0EA4"/>
    <w:rsid w:val="00DC25B9"/>
    <w:rsid w:val="00DC2AD7"/>
    <w:rsid w:val="00DC42E0"/>
    <w:rsid w:val="00DC467B"/>
    <w:rsid w:val="00DC4AF1"/>
    <w:rsid w:val="00DC4B9B"/>
    <w:rsid w:val="00DC74BC"/>
    <w:rsid w:val="00DC7BE2"/>
    <w:rsid w:val="00DD06B0"/>
    <w:rsid w:val="00DD0C3B"/>
    <w:rsid w:val="00DD0D83"/>
    <w:rsid w:val="00DD2EE5"/>
    <w:rsid w:val="00DD4415"/>
    <w:rsid w:val="00DD5EB9"/>
    <w:rsid w:val="00DD67E9"/>
    <w:rsid w:val="00DD6E4B"/>
    <w:rsid w:val="00DD6EB2"/>
    <w:rsid w:val="00DE05AB"/>
    <w:rsid w:val="00DE151E"/>
    <w:rsid w:val="00DE34C4"/>
    <w:rsid w:val="00DE6E4D"/>
    <w:rsid w:val="00DE77B0"/>
    <w:rsid w:val="00DF0547"/>
    <w:rsid w:val="00DF235B"/>
    <w:rsid w:val="00DF5945"/>
    <w:rsid w:val="00DF6264"/>
    <w:rsid w:val="00DF6CB3"/>
    <w:rsid w:val="00DF77FE"/>
    <w:rsid w:val="00DF7F75"/>
    <w:rsid w:val="00E00109"/>
    <w:rsid w:val="00E00577"/>
    <w:rsid w:val="00E00709"/>
    <w:rsid w:val="00E0440C"/>
    <w:rsid w:val="00E07826"/>
    <w:rsid w:val="00E10373"/>
    <w:rsid w:val="00E10BFF"/>
    <w:rsid w:val="00E10E38"/>
    <w:rsid w:val="00E10F84"/>
    <w:rsid w:val="00E12F2B"/>
    <w:rsid w:val="00E17B62"/>
    <w:rsid w:val="00E20DA7"/>
    <w:rsid w:val="00E21061"/>
    <w:rsid w:val="00E21A47"/>
    <w:rsid w:val="00E24628"/>
    <w:rsid w:val="00E24C96"/>
    <w:rsid w:val="00E24D84"/>
    <w:rsid w:val="00E26E36"/>
    <w:rsid w:val="00E276F1"/>
    <w:rsid w:val="00E27E24"/>
    <w:rsid w:val="00E3021C"/>
    <w:rsid w:val="00E307CF"/>
    <w:rsid w:val="00E309FB"/>
    <w:rsid w:val="00E31970"/>
    <w:rsid w:val="00E32436"/>
    <w:rsid w:val="00E340BA"/>
    <w:rsid w:val="00E3473A"/>
    <w:rsid w:val="00E35F68"/>
    <w:rsid w:val="00E36161"/>
    <w:rsid w:val="00E36A74"/>
    <w:rsid w:val="00E36B3E"/>
    <w:rsid w:val="00E37777"/>
    <w:rsid w:val="00E40E1B"/>
    <w:rsid w:val="00E41DD5"/>
    <w:rsid w:val="00E429EC"/>
    <w:rsid w:val="00E444A9"/>
    <w:rsid w:val="00E44DCF"/>
    <w:rsid w:val="00E45FFF"/>
    <w:rsid w:val="00E466AE"/>
    <w:rsid w:val="00E50C21"/>
    <w:rsid w:val="00E5218A"/>
    <w:rsid w:val="00E528FE"/>
    <w:rsid w:val="00E52B89"/>
    <w:rsid w:val="00E52CD7"/>
    <w:rsid w:val="00E53A02"/>
    <w:rsid w:val="00E544D9"/>
    <w:rsid w:val="00E54D99"/>
    <w:rsid w:val="00E562AD"/>
    <w:rsid w:val="00E572C8"/>
    <w:rsid w:val="00E61070"/>
    <w:rsid w:val="00E63C06"/>
    <w:rsid w:val="00E66DB9"/>
    <w:rsid w:val="00E67EF3"/>
    <w:rsid w:val="00E707ED"/>
    <w:rsid w:val="00E7261E"/>
    <w:rsid w:val="00E738E2"/>
    <w:rsid w:val="00E73B23"/>
    <w:rsid w:val="00E73D6F"/>
    <w:rsid w:val="00E746CF"/>
    <w:rsid w:val="00E756D8"/>
    <w:rsid w:val="00E77C0D"/>
    <w:rsid w:val="00E80A0C"/>
    <w:rsid w:val="00E80FBF"/>
    <w:rsid w:val="00E8151B"/>
    <w:rsid w:val="00E81638"/>
    <w:rsid w:val="00E81B3B"/>
    <w:rsid w:val="00E83229"/>
    <w:rsid w:val="00E83B52"/>
    <w:rsid w:val="00E84019"/>
    <w:rsid w:val="00E85BC8"/>
    <w:rsid w:val="00E87F0B"/>
    <w:rsid w:val="00E91A25"/>
    <w:rsid w:val="00E94038"/>
    <w:rsid w:val="00E964EF"/>
    <w:rsid w:val="00E9698C"/>
    <w:rsid w:val="00E96991"/>
    <w:rsid w:val="00E977D2"/>
    <w:rsid w:val="00E97925"/>
    <w:rsid w:val="00EA4DFE"/>
    <w:rsid w:val="00EA5FC3"/>
    <w:rsid w:val="00EA66EA"/>
    <w:rsid w:val="00EB02F9"/>
    <w:rsid w:val="00EB085E"/>
    <w:rsid w:val="00EB10B6"/>
    <w:rsid w:val="00EB16CC"/>
    <w:rsid w:val="00EB17AA"/>
    <w:rsid w:val="00EB19D8"/>
    <w:rsid w:val="00EB3593"/>
    <w:rsid w:val="00EB3971"/>
    <w:rsid w:val="00EB3A36"/>
    <w:rsid w:val="00EB6612"/>
    <w:rsid w:val="00EB7441"/>
    <w:rsid w:val="00EC0DF9"/>
    <w:rsid w:val="00EC277B"/>
    <w:rsid w:val="00EC2D0B"/>
    <w:rsid w:val="00EC35DC"/>
    <w:rsid w:val="00EC3D8A"/>
    <w:rsid w:val="00EC4DC0"/>
    <w:rsid w:val="00EC52C6"/>
    <w:rsid w:val="00EC58C0"/>
    <w:rsid w:val="00EC6A4A"/>
    <w:rsid w:val="00EC6FD5"/>
    <w:rsid w:val="00EC783A"/>
    <w:rsid w:val="00ED08C4"/>
    <w:rsid w:val="00ED430E"/>
    <w:rsid w:val="00ED73DA"/>
    <w:rsid w:val="00EE22A3"/>
    <w:rsid w:val="00EE27EE"/>
    <w:rsid w:val="00EE2E27"/>
    <w:rsid w:val="00EE5B8B"/>
    <w:rsid w:val="00EF01AF"/>
    <w:rsid w:val="00EF220E"/>
    <w:rsid w:val="00EF2F79"/>
    <w:rsid w:val="00EF3B53"/>
    <w:rsid w:val="00EF437A"/>
    <w:rsid w:val="00EF44F4"/>
    <w:rsid w:val="00EF6F7C"/>
    <w:rsid w:val="00F00319"/>
    <w:rsid w:val="00F0391E"/>
    <w:rsid w:val="00F04838"/>
    <w:rsid w:val="00F05E57"/>
    <w:rsid w:val="00F06BA2"/>
    <w:rsid w:val="00F07345"/>
    <w:rsid w:val="00F077DC"/>
    <w:rsid w:val="00F0799C"/>
    <w:rsid w:val="00F07DDD"/>
    <w:rsid w:val="00F1022D"/>
    <w:rsid w:val="00F111B1"/>
    <w:rsid w:val="00F12025"/>
    <w:rsid w:val="00F13314"/>
    <w:rsid w:val="00F13682"/>
    <w:rsid w:val="00F139C0"/>
    <w:rsid w:val="00F13BA6"/>
    <w:rsid w:val="00F157A6"/>
    <w:rsid w:val="00F15ADA"/>
    <w:rsid w:val="00F17349"/>
    <w:rsid w:val="00F179B7"/>
    <w:rsid w:val="00F2270D"/>
    <w:rsid w:val="00F2277C"/>
    <w:rsid w:val="00F26FF3"/>
    <w:rsid w:val="00F275FC"/>
    <w:rsid w:val="00F305EB"/>
    <w:rsid w:val="00F312D3"/>
    <w:rsid w:val="00F32139"/>
    <w:rsid w:val="00F322D3"/>
    <w:rsid w:val="00F324F8"/>
    <w:rsid w:val="00F343D1"/>
    <w:rsid w:val="00F353CD"/>
    <w:rsid w:val="00F356A1"/>
    <w:rsid w:val="00F358CF"/>
    <w:rsid w:val="00F35D16"/>
    <w:rsid w:val="00F35FED"/>
    <w:rsid w:val="00F36673"/>
    <w:rsid w:val="00F40058"/>
    <w:rsid w:val="00F41463"/>
    <w:rsid w:val="00F41B77"/>
    <w:rsid w:val="00F4485B"/>
    <w:rsid w:val="00F45865"/>
    <w:rsid w:val="00F46363"/>
    <w:rsid w:val="00F467EE"/>
    <w:rsid w:val="00F4785A"/>
    <w:rsid w:val="00F47913"/>
    <w:rsid w:val="00F47BC6"/>
    <w:rsid w:val="00F53B79"/>
    <w:rsid w:val="00F53C5F"/>
    <w:rsid w:val="00F54022"/>
    <w:rsid w:val="00F56B23"/>
    <w:rsid w:val="00F56ED4"/>
    <w:rsid w:val="00F60A8E"/>
    <w:rsid w:val="00F63A4A"/>
    <w:rsid w:val="00F64949"/>
    <w:rsid w:val="00F64ED8"/>
    <w:rsid w:val="00F66150"/>
    <w:rsid w:val="00F66414"/>
    <w:rsid w:val="00F66D8C"/>
    <w:rsid w:val="00F67232"/>
    <w:rsid w:val="00F679AE"/>
    <w:rsid w:val="00F67DF1"/>
    <w:rsid w:val="00F705F7"/>
    <w:rsid w:val="00F7210F"/>
    <w:rsid w:val="00F73F39"/>
    <w:rsid w:val="00F74A38"/>
    <w:rsid w:val="00F74AD3"/>
    <w:rsid w:val="00F75345"/>
    <w:rsid w:val="00F7601A"/>
    <w:rsid w:val="00F76317"/>
    <w:rsid w:val="00F76BDD"/>
    <w:rsid w:val="00F77B1B"/>
    <w:rsid w:val="00F80352"/>
    <w:rsid w:val="00F80D88"/>
    <w:rsid w:val="00F811A0"/>
    <w:rsid w:val="00F81ACC"/>
    <w:rsid w:val="00F824EB"/>
    <w:rsid w:val="00F83EEA"/>
    <w:rsid w:val="00F843EE"/>
    <w:rsid w:val="00F84DE8"/>
    <w:rsid w:val="00F854C8"/>
    <w:rsid w:val="00F8569A"/>
    <w:rsid w:val="00F86333"/>
    <w:rsid w:val="00F91337"/>
    <w:rsid w:val="00F91351"/>
    <w:rsid w:val="00F9228D"/>
    <w:rsid w:val="00F930F3"/>
    <w:rsid w:val="00F93193"/>
    <w:rsid w:val="00F93CFF"/>
    <w:rsid w:val="00F94D1B"/>
    <w:rsid w:val="00F95ABD"/>
    <w:rsid w:val="00F962A4"/>
    <w:rsid w:val="00F970AC"/>
    <w:rsid w:val="00F9769C"/>
    <w:rsid w:val="00FA0D3F"/>
    <w:rsid w:val="00FA1551"/>
    <w:rsid w:val="00FA2D3E"/>
    <w:rsid w:val="00FA3E7C"/>
    <w:rsid w:val="00FA5572"/>
    <w:rsid w:val="00FA706E"/>
    <w:rsid w:val="00FB0EC3"/>
    <w:rsid w:val="00FB2201"/>
    <w:rsid w:val="00FB2A3E"/>
    <w:rsid w:val="00FB364C"/>
    <w:rsid w:val="00FB60C6"/>
    <w:rsid w:val="00FB6596"/>
    <w:rsid w:val="00FB714F"/>
    <w:rsid w:val="00FC15FF"/>
    <w:rsid w:val="00FC25B8"/>
    <w:rsid w:val="00FC311B"/>
    <w:rsid w:val="00FC3DF2"/>
    <w:rsid w:val="00FC57C7"/>
    <w:rsid w:val="00FC7A03"/>
    <w:rsid w:val="00FD0313"/>
    <w:rsid w:val="00FD0447"/>
    <w:rsid w:val="00FD185D"/>
    <w:rsid w:val="00FD1EBA"/>
    <w:rsid w:val="00FD2B99"/>
    <w:rsid w:val="00FD4203"/>
    <w:rsid w:val="00FD479A"/>
    <w:rsid w:val="00FD5980"/>
    <w:rsid w:val="00FD7628"/>
    <w:rsid w:val="00FE263E"/>
    <w:rsid w:val="00FE2A3D"/>
    <w:rsid w:val="00FE39EC"/>
    <w:rsid w:val="00FE4C20"/>
    <w:rsid w:val="00FE6AF7"/>
    <w:rsid w:val="00FF0319"/>
    <w:rsid w:val="00FF03FB"/>
    <w:rsid w:val="00FF2C83"/>
    <w:rsid w:val="00FF47CE"/>
    <w:rsid w:val="00FF5CA7"/>
    <w:rsid w:val="00FF6ABD"/>
    <w:rsid w:val="00FF734C"/>
    <w:rsid w:val="00FF7E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1B3B0A"/>
  <w15:chartTrackingRefBased/>
  <w15:docId w15:val="{9FAF2573-5AAA-471F-AFCD-C64835856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488"/>
  </w:style>
  <w:style w:type="paragraph" w:styleId="Heading1">
    <w:name w:val="heading 1"/>
    <w:basedOn w:val="Normal"/>
    <w:link w:val="Heading1Char"/>
    <w:uiPriority w:val="9"/>
    <w:qFormat/>
    <w:rsid w:val="00AB5544"/>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97488"/>
    <w:pPr>
      <w:autoSpaceDE w:val="0"/>
      <w:autoSpaceDN w:val="0"/>
      <w:adjustRightInd w:val="0"/>
    </w:pPr>
    <w:rPr>
      <w:rFonts w:ascii="Arial" w:hAnsi="Arial" w:cs="Arial"/>
      <w:color w:val="000000"/>
    </w:rPr>
  </w:style>
  <w:style w:type="paragraph" w:styleId="ListParagraph">
    <w:name w:val="List Paragraph"/>
    <w:basedOn w:val="Normal"/>
    <w:link w:val="ListParagraphChar"/>
    <w:uiPriority w:val="34"/>
    <w:qFormat/>
    <w:rsid w:val="00497488"/>
    <w:pPr>
      <w:ind w:left="720"/>
      <w:contextualSpacing/>
    </w:pPr>
  </w:style>
  <w:style w:type="character" w:customStyle="1" w:styleId="ListParagraphChar">
    <w:name w:val="List Paragraph Char"/>
    <w:link w:val="ListParagraph"/>
    <w:uiPriority w:val="34"/>
    <w:rsid w:val="00497488"/>
  </w:style>
  <w:style w:type="paragraph" w:styleId="BalloonText">
    <w:name w:val="Balloon Text"/>
    <w:basedOn w:val="Normal"/>
    <w:link w:val="BalloonTextChar"/>
    <w:uiPriority w:val="99"/>
    <w:semiHidden/>
    <w:unhideWhenUsed/>
    <w:rsid w:val="004974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488"/>
    <w:rPr>
      <w:rFonts w:ascii="Segoe UI" w:hAnsi="Segoe UI" w:cs="Segoe UI"/>
      <w:sz w:val="18"/>
      <w:szCs w:val="18"/>
    </w:rPr>
  </w:style>
  <w:style w:type="character" w:styleId="Hyperlink">
    <w:name w:val="Hyperlink"/>
    <w:basedOn w:val="DefaultParagraphFont"/>
    <w:uiPriority w:val="99"/>
    <w:unhideWhenUsed/>
    <w:rsid w:val="00497488"/>
    <w:rPr>
      <w:color w:val="0563C1" w:themeColor="hyperlink"/>
      <w:u w:val="single"/>
    </w:rPr>
  </w:style>
  <w:style w:type="character" w:styleId="CommentReference">
    <w:name w:val="annotation reference"/>
    <w:basedOn w:val="DefaultParagraphFont"/>
    <w:uiPriority w:val="99"/>
    <w:semiHidden/>
    <w:unhideWhenUsed/>
    <w:rsid w:val="00497488"/>
    <w:rPr>
      <w:sz w:val="16"/>
      <w:szCs w:val="16"/>
    </w:rPr>
  </w:style>
  <w:style w:type="paragraph" w:styleId="CommentText">
    <w:name w:val="annotation text"/>
    <w:basedOn w:val="Normal"/>
    <w:link w:val="CommentTextChar"/>
    <w:uiPriority w:val="99"/>
    <w:semiHidden/>
    <w:unhideWhenUsed/>
    <w:rsid w:val="00497488"/>
    <w:rPr>
      <w:sz w:val="20"/>
      <w:szCs w:val="20"/>
    </w:rPr>
  </w:style>
  <w:style w:type="character" w:customStyle="1" w:styleId="CommentTextChar">
    <w:name w:val="Comment Text Char"/>
    <w:basedOn w:val="DefaultParagraphFont"/>
    <w:link w:val="CommentText"/>
    <w:uiPriority w:val="99"/>
    <w:semiHidden/>
    <w:rsid w:val="00497488"/>
    <w:rPr>
      <w:sz w:val="20"/>
      <w:szCs w:val="20"/>
    </w:rPr>
  </w:style>
  <w:style w:type="paragraph" w:styleId="CommentSubject">
    <w:name w:val="annotation subject"/>
    <w:basedOn w:val="CommentText"/>
    <w:next w:val="CommentText"/>
    <w:link w:val="CommentSubjectChar"/>
    <w:uiPriority w:val="99"/>
    <w:semiHidden/>
    <w:unhideWhenUsed/>
    <w:rsid w:val="00497488"/>
    <w:rPr>
      <w:b/>
      <w:bCs/>
    </w:rPr>
  </w:style>
  <w:style w:type="character" w:customStyle="1" w:styleId="CommentSubjectChar">
    <w:name w:val="Comment Subject Char"/>
    <w:basedOn w:val="CommentTextChar"/>
    <w:link w:val="CommentSubject"/>
    <w:uiPriority w:val="99"/>
    <w:semiHidden/>
    <w:rsid w:val="00497488"/>
    <w:rPr>
      <w:b/>
      <w:bCs/>
      <w:sz w:val="20"/>
      <w:szCs w:val="20"/>
    </w:rPr>
  </w:style>
  <w:style w:type="paragraph" w:customStyle="1" w:styleId="EndNoteBibliographyTitle">
    <w:name w:val="EndNote Bibliography Title"/>
    <w:basedOn w:val="Normal"/>
    <w:link w:val="EndNoteBibliographyTitleChar"/>
    <w:rsid w:val="0049748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97488"/>
    <w:rPr>
      <w:rFonts w:ascii="Calibri" w:hAnsi="Calibri" w:cs="Calibri"/>
      <w:noProof/>
    </w:rPr>
  </w:style>
  <w:style w:type="paragraph" w:customStyle="1" w:styleId="EndNoteBibliography">
    <w:name w:val="EndNote Bibliography"/>
    <w:basedOn w:val="Normal"/>
    <w:link w:val="EndNoteBibliographyChar"/>
    <w:rsid w:val="00497488"/>
    <w:rPr>
      <w:rFonts w:ascii="Calibri" w:hAnsi="Calibri" w:cs="Calibri"/>
      <w:noProof/>
    </w:rPr>
  </w:style>
  <w:style w:type="character" w:customStyle="1" w:styleId="EndNoteBibliographyChar">
    <w:name w:val="EndNote Bibliography Char"/>
    <w:basedOn w:val="DefaultParagraphFont"/>
    <w:link w:val="EndNoteBibliography"/>
    <w:rsid w:val="00497488"/>
    <w:rPr>
      <w:rFonts w:ascii="Calibri" w:hAnsi="Calibri" w:cs="Calibri"/>
      <w:noProof/>
    </w:rPr>
  </w:style>
  <w:style w:type="table" w:styleId="TableGrid">
    <w:name w:val="Table Grid"/>
    <w:basedOn w:val="TableNormal"/>
    <w:uiPriority w:val="39"/>
    <w:rsid w:val="004974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7488"/>
    <w:pPr>
      <w:tabs>
        <w:tab w:val="center" w:pos="4680"/>
        <w:tab w:val="right" w:pos="9360"/>
      </w:tabs>
    </w:pPr>
  </w:style>
  <w:style w:type="character" w:customStyle="1" w:styleId="HeaderChar">
    <w:name w:val="Header Char"/>
    <w:basedOn w:val="DefaultParagraphFont"/>
    <w:link w:val="Header"/>
    <w:uiPriority w:val="99"/>
    <w:rsid w:val="00497488"/>
  </w:style>
  <w:style w:type="paragraph" w:styleId="Footer">
    <w:name w:val="footer"/>
    <w:basedOn w:val="Normal"/>
    <w:link w:val="FooterChar"/>
    <w:uiPriority w:val="99"/>
    <w:unhideWhenUsed/>
    <w:rsid w:val="00497488"/>
    <w:pPr>
      <w:tabs>
        <w:tab w:val="center" w:pos="4680"/>
        <w:tab w:val="right" w:pos="9360"/>
      </w:tabs>
    </w:pPr>
  </w:style>
  <w:style w:type="character" w:customStyle="1" w:styleId="FooterChar">
    <w:name w:val="Footer Char"/>
    <w:basedOn w:val="DefaultParagraphFont"/>
    <w:link w:val="Footer"/>
    <w:uiPriority w:val="99"/>
    <w:rsid w:val="00497488"/>
  </w:style>
  <w:style w:type="paragraph" w:customStyle="1" w:styleId="paragraph">
    <w:name w:val="paragraph"/>
    <w:basedOn w:val="Normal"/>
    <w:rsid w:val="00497488"/>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497488"/>
  </w:style>
  <w:style w:type="character" w:customStyle="1" w:styleId="eop">
    <w:name w:val="eop"/>
    <w:basedOn w:val="DefaultParagraphFont"/>
    <w:rsid w:val="00497488"/>
  </w:style>
  <w:style w:type="character" w:customStyle="1" w:styleId="spellingerror">
    <w:name w:val="spellingerror"/>
    <w:basedOn w:val="DefaultParagraphFont"/>
    <w:rsid w:val="00497488"/>
  </w:style>
  <w:style w:type="character" w:customStyle="1" w:styleId="mixed-citation">
    <w:name w:val="mixed-citation"/>
    <w:basedOn w:val="DefaultParagraphFont"/>
    <w:rsid w:val="00497488"/>
  </w:style>
  <w:style w:type="character" w:customStyle="1" w:styleId="ref-title">
    <w:name w:val="ref-title"/>
    <w:basedOn w:val="DefaultParagraphFont"/>
    <w:rsid w:val="00497488"/>
  </w:style>
  <w:style w:type="character" w:customStyle="1" w:styleId="ref-journal">
    <w:name w:val="ref-journal"/>
    <w:basedOn w:val="DefaultParagraphFont"/>
    <w:rsid w:val="00497488"/>
  </w:style>
  <w:style w:type="character" w:customStyle="1" w:styleId="ref-vol">
    <w:name w:val="ref-vol"/>
    <w:basedOn w:val="DefaultParagraphFont"/>
    <w:rsid w:val="00497488"/>
  </w:style>
  <w:style w:type="character" w:customStyle="1" w:styleId="nowrap">
    <w:name w:val="nowrap"/>
    <w:basedOn w:val="DefaultParagraphFont"/>
    <w:rsid w:val="00497488"/>
  </w:style>
  <w:style w:type="table" w:styleId="PlainTable4">
    <w:name w:val="Plain Table 4"/>
    <w:basedOn w:val="TableNormal"/>
    <w:uiPriority w:val="44"/>
    <w:rsid w:val="00497488"/>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497488"/>
    <w:pPr>
      <w:spacing w:after="160" w:line="259" w:lineRule="auto"/>
      <w:jc w:val="center"/>
    </w:pPr>
    <w:rPr>
      <w:rFonts w:ascii="Calibri" w:hAnsi="Calibri" w:cs="Calibri"/>
      <w:b/>
      <w:bCs/>
      <w:color w:val="000000" w:themeColor="text1"/>
      <w:sz w:val="22"/>
      <w:szCs w:val="22"/>
    </w:rPr>
  </w:style>
  <w:style w:type="character" w:customStyle="1" w:styleId="TitleChar">
    <w:name w:val="Title Char"/>
    <w:basedOn w:val="DefaultParagraphFont"/>
    <w:link w:val="Title"/>
    <w:uiPriority w:val="10"/>
    <w:rsid w:val="00497488"/>
    <w:rPr>
      <w:rFonts w:ascii="Calibri" w:hAnsi="Calibri" w:cs="Calibri"/>
      <w:b/>
      <w:bCs/>
      <w:color w:val="000000" w:themeColor="text1"/>
      <w:sz w:val="22"/>
      <w:szCs w:val="22"/>
    </w:rPr>
  </w:style>
  <w:style w:type="paragraph" w:styleId="Revision">
    <w:name w:val="Revision"/>
    <w:hidden/>
    <w:uiPriority w:val="99"/>
    <w:semiHidden/>
    <w:rsid w:val="00FF2C83"/>
  </w:style>
  <w:style w:type="character" w:customStyle="1" w:styleId="UnresolvedMention1">
    <w:name w:val="Unresolved Mention1"/>
    <w:basedOn w:val="DefaultParagraphFont"/>
    <w:uiPriority w:val="99"/>
    <w:semiHidden/>
    <w:unhideWhenUsed/>
    <w:rsid w:val="00D62AA3"/>
    <w:rPr>
      <w:color w:val="605E5C"/>
      <w:shd w:val="clear" w:color="auto" w:fill="E1DFDD"/>
    </w:rPr>
  </w:style>
  <w:style w:type="character" w:styleId="FollowedHyperlink">
    <w:name w:val="FollowedHyperlink"/>
    <w:basedOn w:val="DefaultParagraphFont"/>
    <w:uiPriority w:val="99"/>
    <w:semiHidden/>
    <w:unhideWhenUsed/>
    <w:rsid w:val="006911B0"/>
    <w:rPr>
      <w:color w:val="954F72" w:themeColor="followedHyperlink"/>
      <w:u w:val="single"/>
    </w:rPr>
  </w:style>
  <w:style w:type="character" w:customStyle="1" w:styleId="Heading1Char">
    <w:name w:val="Heading 1 Char"/>
    <w:basedOn w:val="DefaultParagraphFont"/>
    <w:link w:val="Heading1"/>
    <w:uiPriority w:val="9"/>
    <w:rsid w:val="00AB5544"/>
    <w:rPr>
      <w:rFonts w:ascii="Times New Roman" w:eastAsia="Times New Roman" w:hAnsi="Times New Roman" w:cs="Times New Roman"/>
      <w:b/>
      <w:bCs/>
      <w:kern w:val="36"/>
      <w:sz w:val="48"/>
      <w:szCs w:val="48"/>
    </w:rPr>
  </w:style>
  <w:style w:type="character" w:customStyle="1" w:styleId="hlfld-contribauthor">
    <w:name w:val="hlfld-contribauthor"/>
    <w:basedOn w:val="DefaultParagraphFont"/>
    <w:rsid w:val="004D7705"/>
  </w:style>
  <w:style w:type="paragraph" w:customStyle="1" w:styleId="xmsonormal">
    <w:name w:val="x_msonormal"/>
    <w:basedOn w:val="Normal"/>
    <w:rsid w:val="00665C6F"/>
    <w:pPr>
      <w:spacing w:before="100" w:beforeAutospacing="1" w:after="100" w:afterAutospacing="1"/>
    </w:pPr>
    <w:rPr>
      <w:rFonts w:ascii="Calibri" w:hAnsi="Calibri" w:cs="Calibri"/>
      <w:sz w:val="22"/>
      <w:szCs w:val="22"/>
    </w:rPr>
  </w:style>
  <w:style w:type="paragraph" w:customStyle="1" w:styleId="xmsolistparagraph">
    <w:name w:val="x_msolistparagraph"/>
    <w:basedOn w:val="Normal"/>
    <w:rsid w:val="00665C6F"/>
    <w:pPr>
      <w:spacing w:before="100" w:beforeAutospacing="1" w:after="100" w:afterAutospacing="1"/>
    </w:pPr>
    <w:rPr>
      <w:rFonts w:ascii="Calibri" w:hAnsi="Calibri" w:cs="Calibri"/>
      <w:sz w:val="22"/>
      <w:szCs w:val="22"/>
    </w:rPr>
  </w:style>
  <w:style w:type="character" w:styleId="UnresolvedMention">
    <w:name w:val="Unresolved Mention"/>
    <w:basedOn w:val="DefaultParagraphFont"/>
    <w:uiPriority w:val="99"/>
    <w:semiHidden/>
    <w:unhideWhenUsed/>
    <w:rsid w:val="006A39E9"/>
    <w:rPr>
      <w:color w:val="605E5C"/>
      <w:shd w:val="clear" w:color="auto" w:fill="E1DFDD"/>
    </w:rPr>
  </w:style>
  <w:style w:type="paragraph" w:styleId="PlainText">
    <w:name w:val="Plain Text"/>
    <w:basedOn w:val="Normal"/>
    <w:link w:val="PlainTextChar"/>
    <w:uiPriority w:val="99"/>
    <w:semiHidden/>
    <w:unhideWhenUsed/>
    <w:rsid w:val="00901249"/>
    <w:rPr>
      <w:rFonts w:ascii="Calibri" w:hAnsi="Calibri"/>
      <w:sz w:val="22"/>
      <w:szCs w:val="21"/>
    </w:rPr>
  </w:style>
  <w:style w:type="character" w:customStyle="1" w:styleId="PlainTextChar">
    <w:name w:val="Plain Text Char"/>
    <w:basedOn w:val="DefaultParagraphFont"/>
    <w:link w:val="PlainText"/>
    <w:uiPriority w:val="99"/>
    <w:semiHidden/>
    <w:rsid w:val="00901249"/>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38329">
      <w:bodyDiv w:val="1"/>
      <w:marLeft w:val="0"/>
      <w:marRight w:val="0"/>
      <w:marTop w:val="0"/>
      <w:marBottom w:val="0"/>
      <w:divBdr>
        <w:top w:val="none" w:sz="0" w:space="0" w:color="auto"/>
        <w:left w:val="none" w:sz="0" w:space="0" w:color="auto"/>
        <w:bottom w:val="none" w:sz="0" w:space="0" w:color="auto"/>
        <w:right w:val="none" w:sz="0" w:space="0" w:color="auto"/>
      </w:divBdr>
    </w:div>
    <w:div w:id="758062856">
      <w:bodyDiv w:val="1"/>
      <w:marLeft w:val="0"/>
      <w:marRight w:val="0"/>
      <w:marTop w:val="0"/>
      <w:marBottom w:val="0"/>
      <w:divBdr>
        <w:top w:val="none" w:sz="0" w:space="0" w:color="auto"/>
        <w:left w:val="none" w:sz="0" w:space="0" w:color="auto"/>
        <w:bottom w:val="none" w:sz="0" w:space="0" w:color="auto"/>
        <w:right w:val="none" w:sz="0" w:space="0" w:color="auto"/>
      </w:divBdr>
      <w:divsChild>
        <w:div w:id="299464423">
          <w:marLeft w:val="0"/>
          <w:marRight w:val="0"/>
          <w:marTop w:val="0"/>
          <w:marBottom w:val="0"/>
          <w:divBdr>
            <w:top w:val="none" w:sz="0" w:space="0" w:color="auto"/>
            <w:left w:val="none" w:sz="0" w:space="0" w:color="auto"/>
            <w:bottom w:val="none" w:sz="0" w:space="0" w:color="auto"/>
            <w:right w:val="none" w:sz="0" w:space="0" w:color="auto"/>
          </w:divBdr>
        </w:div>
        <w:div w:id="440958062">
          <w:marLeft w:val="0"/>
          <w:marRight w:val="0"/>
          <w:marTop w:val="0"/>
          <w:marBottom w:val="0"/>
          <w:divBdr>
            <w:top w:val="none" w:sz="0" w:space="0" w:color="auto"/>
            <w:left w:val="none" w:sz="0" w:space="0" w:color="auto"/>
            <w:bottom w:val="none" w:sz="0" w:space="0" w:color="auto"/>
            <w:right w:val="none" w:sz="0" w:space="0" w:color="auto"/>
          </w:divBdr>
        </w:div>
        <w:div w:id="1194657356">
          <w:marLeft w:val="0"/>
          <w:marRight w:val="0"/>
          <w:marTop w:val="0"/>
          <w:marBottom w:val="0"/>
          <w:divBdr>
            <w:top w:val="none" w:sz="0" w:space="0" w:color="auto"/>
            <w:left w:val="none" w:sz="0" w:space="0" w:color="auto"/>
            <w:bottom w:val="none" w:sz="0" w:space="0" w:color="auto"/>
            <w:right w:val="none" w:sz="0" w:space="0" w:color="auto"/>
          </w:divBdr>
        </w:div>
        <w:div w:id="1276984802">
          <w:marLeft w:val="0"/>
          <w:marRight w:val="0"/>
          <w:marTop w:val="0"/>
          <w:marBottom w:val="0"/>
          <w:divBdr>
            <w:top w:val="none" w:sz="0" w:space="0" w:color="auto"/>
            <w:left w:val="none" w:sz="0" w:space="0" w:color="auto"/>
            <w:bottom w:val="none" w:sz="0" w:space="0" w:color="auto"/>
            <w:right w:val="none" w:sz="0" w:space="0" w:color="auto"/>
          </w:divBdr>
        </w:div>
      </w:divsChild>
    </w:div>
    <w:div w:id="1227495971">
      <w:bodyDiv w:val="1"/>
      <w:marLeft w:val="0"/>
      <w:marRight w:val="0"/>
      <w:marTop w:val="0"/>
      <w:marBottom w:val="0"/>
      <w:divBdr>
        <w:top w:val="none" w:sz="0" w:space="0" w:color="auto"/>
        <w:left w:val="none" w:sz="0" w:space="0" w:color="auto"/>
        <w:bottom w:val="none" w:sz="0" w:space="0" w:color="auto"/>
        <w:right w:val="none" w:sz="0" w:space="0" w:color="auto"/>
      </w:divBdr>
    </w:div>
    <w:div w:id="1329207587">
      <w:bodyDiv w:val="1"/>
      <w:marLeft w:val="0"/>
      <w:marRight w:val="0"/>
      <w:marTop w:val="0"/>
      <w:marBottom w:val="0"/>
      <w:divBdr>
        <w:top w:val="none" w:sz="0" w:space="0" w:color="auto"/>
        <w:left w:val="none" w:sz="0" w:space="0" w:color="auto"/>
        <w:bottom w:val="none" w:sz="0" w:space="0" w:color="auto"/>
        <w:right w:val="none" w:sz="0" w:space="0" w:color="auto"/>
      </w:divBdr>
    </w:div>
    <w:div w:id="1476533217">
      <w:bodyDiv w:val="1"/>
      <w:marLeft w:val="0"/>
      <w:marRight w:val="0"/>
      <w:marTop w:val="0"/>
      <w:marBottom w:val="0"/>
      <w:divBdr>
        <w:top w:val="none" w:sz="0" w:space="0" w:color="auto"/>
        <w:left w:val="none" w:sz="0" w:space="0" w:color="auto"/>
        <w:bottom w:val="none" w:sz="0" w:space="0" w:color="auto"/>
        <w:right w:val="none" w:sz="0" w:space="0" w:color="auto"/>
      </w:divBdr>
    </w:div>
    <w:div w:id="1860504780">
      <w:bodyDiv w:val="1"/>
      <w:marLeft w:val="0"/>
      <w:marRight w:val="0"/>
      <w:marTop w:val="0"/>
      <w:marBottom w:val="0"/>
      <w:divBdr>
        <w:top w:val="none" w:sz="0" w:space="0" w:color="auto"/>
        <w:left w:val="none" w:sz="0" w:space="0" w:color="auto"/>
        <w:bottom w:val="none" w:sz="0" w:space="0" w:color="auto"/>
        <w:right w:val="none" w:sz="0" w:space="0" w:color="auto"/>
      </w:divBdr>
    </w:div>
    <w:div w:id="2060667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6735BB7C085C04383127907E50CE937" ma:contentTypeVersion="12" ma:contentTypeDescription="Create a new document." ma:contentTypeScope="" ma:versionID="07037e4602b93fbad140df7ee1254aa1">
  <xsd:schema xmlns:xsd="http://www.w3.org/2001/XMLSchema" xmlns:xs="http://www.w3.org/2001/XMLSchema" xmlns:p="http://schemas.microsoft.com/office/2006/metadata/properties" xmlns:ns2="212d420d-c2ae-40e6-a9ee-4b6bb4d34671" xmlns:ns3="2de8599d-1278-43f3-bd6c-91cbb4221260" targetNamespace="http://schemas.microsoft.com/office/2006/metadata/properties" ma:root="true" ma:fieldsID="2907acf02e1836c51486b1bd2dee4ff7" ns2:_="" ns3:_="">
    <xsd:import namespace="212d420d-c2ae-40e6-a9ee-4b6bb4d34671"/>
    <xsd:import namespace="2de8599d-1278-43f3-bd6c-91cbb42212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2d420d-c2ae-40e6-a9ee-4b6bb4d346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de8599d-1278-43f3-bd6c-91cbb422126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43203-11F9-48D9-B795-5C07E5F27CA8}">
  <ds:schemaRefs>
    <ds:schemaRef ds:uri="http://schemas.microsoft.com/sharepoint/v3/contenttype/forms"/>
  </ds:schemaRefs>
</ds:datastoreItem>
</file>

<file path=customXml/itemProps2.xml><?xml version="1.0" encoding="utf-8"?>
<ds:datastoreItem xmlns:ds="http://schemas.openxmlformats.org/officeDocument/2006/customXml" ds:itemID="{AEAB5D12-BAB7-446D-AA80-4CD69789B085}"/>
</file>

<file path=customXml/itemProps3.xml><?xml version="1.0" encoding="utf-8"?>
<ds:datastoreItem xmlns:ds="http://schemas.openxmlformats.org/officeDocument/2006/customXml" ds:itemID="{A11A5728-5DFA-4F3A-9DEC-16C7EEB64E1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DC82912-9238-4337-8731-12D7591AC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2</Pages>
  <Words>861</Words>
  <Characters>49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8</CharactersWithSpaces>
  <SharedDoc>false</SharedDoc>
  <HLinks>
    <vt:vector size="18" baseType="variant">
      <vt:variant>
        <vt:i4>2162742</vt:i4>
      </vt:variant>
      <vt:variant>
        <vt:i4>149</vt:i4>
      </vt:variant>
      <vt:variant>
        <vt:i4>0</vt:i4>
      </vt:variant>
      <vt:variant>
        <vt:i4>5</vt:i4>
      </vt:variant>
      <vt:variant>
        <vt:lpwstr>http://tools.acc.org/ASCVD-Risk-Estimator-Plus/</vt:lpwstr>
      </vt:variant>
      <vt:variant>
        <vt:lpwstr>!/calculate/estimate/</vt:lpwstr>
      </vt:variant>
      <vt:variant>
        <vt:i4>4980753</vt:i4>
      </vt:variant>
      <vt:variant>
        <vt:i4>87</vt:i4>
      </vt:variant>
      <vt:variant>
        <vt:i4>0</vt:i4>
      </vt:variant>
      <vt:variant>
        <vt:i4>5</vt:i4>
      </vt:variant>
      <vt:variant>
        <vt:lpwstr>http://www.palsforhealth.com/</vt:lpwstr>
      </vt:variant>
      <vt:variant>
        <vt:lpwstr/>
      </vt:variant>
      <vt:variant>
        <vt:i4>7798790</vt:i4>
      </vt:variant>
      <vt:variant>
        <vt:i4>0</vt:i4>
      </vt:variant>
      <vt:variant>
        <vt:i4>0</vt:i4>
      </vt:variant>
      <vt:variant>
        <vt:i4>5</vt:i4>
      </vt:variant>
      <vt:variant>
        <vt:lpwstr>mailto:yin9003@med.cornell.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er, Joan</dc:creator>
  <cp:keywords/>
  <dc:description/>
  <cp:lastModifiedBy>Yuliana Dominguez Paez</cp:lastModifiedBy>
  <cp:revision>13</cp:revision>
  <cp:lastPrinted>2021-07-14T15:33:00Z</cp:lastPrinted>
  <dcterms:created xsi:type="dcterms:W3CDTF">2021-10-06T19:31:00Z</dcterms:created>
  <dcterms:modified xsi:type="dcterms:W3CDTF">2021-10-07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735BB7C085C04383127907E50CE937</vt:lpwstr>
  </property>
</Properties>
</file>